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3CE31" w14:textId="3754E746" w:rsidR="00A05C4D" w:rsidRPr="008062B8" w:rsidRDefault="00FE11E7" w:rsidP="00A001E6">
      <w:pPr>
        <w:rPr>
          <w:b/>
          <w:bCs/>
        </w:rPr>
      </w:pPr>
      <w:r>
        <w:rPr>
          <w:b/>
          <w:bCs/>
        </w:rPr>
        <w:t>Additional File 1</w:t>
      </w:r>
    </w:p>
    <w:p w14:paraId="39893009" w14:textId="77777777" w:rsidR="00D97257" w:rsidRPr="008062B8" w:rsidRDefault="00D97257" w:rsidP="00D97257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-13449522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20D1532" w14:textId="2E11CD50" w:rsidR="00AD3AE2" w:rsidRPr="008062B8" w:rsidRDefault="00AD3AE2" w:rsidP="00452770">
          <w:pPr>
            <w:pStyle w:val="TOCHeading"/>
            <w:spacing w:line="240" w:lineRule="auto"/>
            <w:rPr>
              <w:sz w:val="24"/>
              <w:szCs w:val="24"/>
            </w:rPr>
          </w:pPr>
          <w:r w:rsidRPr="008062B8">
            <w:rPr>
              <w:sz w:val="24"/>
              <w:szCs w:val="24"/>
            </w:rPr>
            <w:t>Table of Contents</w:t>
          </w:r>
        </w:p>
        <w:p w14:paraId="7F26E34D" w14:textId="01DB5232" w:rsidR="00F62DD8" w:rsidRDefault="00AD3AE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 w:rsidRPr="008062B8">
            <w:fldChar w:fldCharType="begin"/>
          </w:r>
          <w:r w:rsidRPr="008062B8">
            <w:instrText xml:space="preserve"> TOC \o "1-3" \h \z \u </w:instrText>
          </w:r>
          <w:r w:rsidRPr="008062B8">
            <w:fldChar w:fldCharType="separate"/>
          </w:r>
          <w:hyperlink w:anchor="_Toc174246160" w:history="1">
            <w:r w:rsidR="00F62DD8" w:rsidRPr="008C0879">
              <w:rPr>
                <w:rStyle w:val="Hyperlink"/>
                <w:noProof/>
              </w:rPr>
              <w:t>Figure S1: Age vs log(odds) of three or more comorbidities for acute admissions across England from 2006 to 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0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2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11EAF81D" w14:textId="61765F70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1" w:history="1">
            <w:r w:rsidR="00F62DD8" w:rsidRPr="008C0879">
              <w:rPr>
                <w:rStyle w:val="Hyperlink"/>
                <w:noProof/>
              </w:rPr>
              <w:t>Figure S2: Age vs log(odds) of three or more comorbidities for elective admissions across England from 2006 to 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1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2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7E3D1CAA" w14:textId="05A419EF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2" w:history="1">
            <w:r w:rsidR="00F62DD8" w:rsidRPr="008C0879">
              <w:rPr>
                <w:rStyle w:val="Hyperlink"/>
                <w:noProof/>
              </w:rPr>
              <w:t>Figure S3: Age vs log(odds) of two or more frailty syndromes for acute admissions across England from 2006 to 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2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3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0981A570" w14:textId="1B78859B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3" w:history="1">
            <w:r w:rsidR="00F62DD8" w:rsidRPr="008C0879">
              <w:rPr>
                <w:rStyle w:val="Hyperlink"/>
                <w:noProof/>
              </w:rPr>
              <w:t>Figure S4: Age vs log(odds) of two or more frailty syndromes for elective admissions across England from 2006 to 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3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3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4DB480F2" w14:textId="60CA23FC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4" w:history="1">
            <w:r w:rsidR="00F62DD8" w:rsidRPr="008C0879">
              <w:rPr>
                <w:rStyle w:val="Hyperlink"/>
                <w:noProof/>
              </w:rPr>
              <w:t>Table S1: List of conditions used to measure multimorbidity and their point prevalence at the beginning and end of the study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4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4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20C393CA" w14:textId="72AAEFFA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5" w:history="1">
            <w:r w:rsidR="00F62DD8" w:rsidRPr="008C0879">
              <w:rPr>
                <w:rStyle w:val="Hyperlink"/>
                <w:noProof/>
              </w:rPr>
              <w:t>Table S2: Percentages for the proportion of admission trends with 0 to 3+ conditions by age and admission type for 2006/7 and 2020/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5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4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0A0977FD" w14:textId="09A8F033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6" w:history="1">
            <w:r w:rsidR="00F62DD8" w:rsidRPr="008C0879">
              <w:rPr>
                <w:rStyle w:val="Hyperlink"/>
                <w:noProof/>
              </w:rPr>
              <w:t>Table S3: List of syndromes used to measure frailty and their point prevalence at the beginning and end of the study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6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5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284CE2F4" w14:textId="79FC5F63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7" w:history="1">
            <w:r w:rsidR="00F62DD8" w:rsidRPr="008C0879">
              <w:rPr>
                <w:rStyle w:val="Hyperlink"/>
                <w:noProof/>
              </w:rPr>
              <w:t>Table S4: Percentages for the proportion of admission trends with 0 to 2+ frailty syndromes by age and admission type for 2006/7 and 2020/2021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7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5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28AB6D67" w14:textId="383E592C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8" w:history="1">
            <w:r w:rsidR="00F62DD8" w:rsidRPr="008C0879">
              <w:rPr>
                <w:rStyle w:val="Hyperlink"/>
                <w:noProof/>
              </w:rPr>
              <w:t>Figure S5: Proportion of all inpatient HES admissions with dementia, depression or diabetes aged 18-44 years from 2009 to 2015.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8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6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5390DC30" w14:textId="6535DF3B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69" w:history="1">
            <w:r w:rsidR="00F62DD8" w:rsidRPr="008C0879">
              <w:rPr>
                <w:rStyle w:val="Hyperlink"/>
                <w:noProof/>
              </w:rPr>
              <w:t>Figure S6: Proportion of all inpatient HES admissions with dementia, depression, or diabetes aged 45-64 years from 2009 to 2015.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69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6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775BFA1F" w14:textId="7666411F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70" w:history="1">
            <w:r w:rsidR="00F62DD8" w:rsidRPr="008C0879">
              <w:rPr>
                <w:rStyle w:val="Hyperlink"/>
                <w:noProof/>
              </w:rPr>
              <w:t>Figure S7: Proportion of all inpatient HES admissions with dementia, depression, or diabetes aged 65+ from 2009 to 2015.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70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6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1E976B8E" w14:textId="0EEE52AB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71" w:history="1">
            <w:r w:rsidR="00F62DD8" w:rsidRPr="008C0879">
              <w:rPr>
                <w:rStyle w:val="Hyperlink"/>
                <w:noProof/>
              </w:rPr>
              <w:t>Figure S8: Proportion of all elective inpatient HES admissions with dementia, depression, or diabetes for the 65+  from 2009 to 2015.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71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7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3205D677" w14:textId="21C38B0E" w:rsidR="00F62DD8" w:rsidRDefault="00974D0C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74246172" w:history="1">
            <w:r w:rsidR="00F62DD8" w:rsidRPr="008C0879">
              <w:rPr>
                <w:rStyle w:val="Hyperlink"/>
                <w:noProof/>
              </w:rPr>
              <w:t>Figure S9: Proportion of all emergency inpatient HES admissions with dementia, depression, or diabetes for the 65+  from 2009 to 2015.</w:t>
            </w:r>
            <w:r w:rsidR="00F62DD8">
              <w:rPr>
                <w:noProof/>
                <w:webHidden/>
              </w:rPr>
              <w:tab/>
            </w:r>
            <w:r w:rsidR="00F62DD8">
              <w:rPr>
                <w:noProof/>
                <w:webHidden/>
              </w:rPr>
              <w:fldChar w:fldCharType="begin"/>
            </w:r>
            <w:r w:rsidR="00F62DD8">
              <w:rPr>
                <w:noProof/>
                <w:webHidden/>
              </w:rPr>
              <w:instrText xml:space="preserve"> PAGEREF _Toc174246172 \h </w:instrText>
            </w:r>
            <w:r w:rsidR="00F62DD8">
              <w:rPr>
                <w:noProof/>
                <w:webHidden/>
              </w:rPr>
            </w:r>
            <w:r w:rsidR="00F62DD8">
              <w:rPr>
                <w:noProof/>
                <w:webHidden/>
              </w:rPr>
              <w:fldChar w:fldCharType="separate"/>
            </w:r>
            <w:r w:rsidR="00F62DD8">
              <w:rPr>
                <w:noProof/>
                <w:webHidden/>
              </w:rPr>
              <w:t>7</w:t>
            </w:r>
            <w:r w:rsidR="00F62DD8">
              <w:rPr>
                <w:noProof/>
                <w:webHidden/>
              </w:rPr>
              <w:fldChar w:fldCharType="end"/>
            </w:r>
          </w:hyperlink>
        </w:p>
        <w:p w14:paraId="3AF30059" w14:textId="25016FB2" w:rsidR="00AD3AE2" w:rsidRPr="008062B8" w:rsidRDefault="00AD3AE2" w:rsidP="00452770">
          <w:r w:rsidRPr="008062B8">
            <w:rPr>
              <w:b/>
              <w:bCs/>
              <w:noProof/>
            </w:rPr>
            <w:fldChar w:fldCharType="end"/>
          </w:r>
        </w:p>
      </w:sdtContent>
    </w:sdt>
    <w:p w14:paraId="08D331FE" w14:textId="77777777" w:rsidR="003339DD" w:rsidRPr="008062B8" w:rsidRDefault="003339DD" w:rsidP="003339DD">
      <w:pPr>
        <w:pStyle w:val="Heading1"/>
        <w:rPr>
          <w:sz w:val="24"/>
          <w:szCs w:val="24"/>
        </w:rPr>
      </w:pPr>
      <w:bookmarkStart w:id="0" w:name="_Toc174246160"/>
      <w:r w:rsidRPr="008062B8">
        <w:rPr>
          <w:sz w:val="24"/>
          <w:szCs w:val="24"/>
        </w:rPr>
        <w:lastRenderedPageBreak/>
        <w:t>Fig</w:t>
      </w:r>
      <w:r>
        <w:rPr>
          <w:sz w:val="24"/>
          <w:szCs w:val="24"/>
        </w:rPr>
        <w:t>ure</w:t>
      </w:r>
      <w:r w:rsidRPr="008062B8">
        <w:rPr>
          <w:sz w:val="24"/>
          <w:szCs w:val="24"/>
        </w:rPr>
        <w:t xml:space="preserve"> </w:t>
      </w:r>
      <w:r>
        <w:rPr>
          <w:sz w:val="24"/>
          <w:szCs w:val="24"/>
        </w:rPr>
        <w:t>S1</w:t>
      </w:r>
      <w:r w:rsidRPr="008062B8">
        <w:rPr>
          <w:sz w:val="24"/>
          <w:szCs w:val="24"/>
        </w:rPr>
        <w:t>: Age vs log(odds) of three or more comorbidities for acute admissions across England from 2006 to 2021</w:t>
      </w:r>
      <w:bookmarkEnd w:id="0"/>
    </w:p>
    <w:p w14:paraId="293188A9" w14:textId="77777777" w:rsidR="003339DD" w:rsidRPr="008062B8" w:rsidRDefault="003339DD" w:rsidP="003339DD">
      <w:r w:rsidRPr="008062B8">
        <w:rPr>
          <w:rFonts w:ascii="MS PGothic" w:eastAsia="MS PGothic" w:hAnsi="MS PGothic"/>
          <w:noProof/>
          <w:color w:val="000000"/>
          <w:lang w:eastAsia="en-GB"/>
        </w:rPr>
        <w:drawing>
          <wp:inline distT="0" distB="0" distL="0" distR="0" wp14:anchorId="42B71725" wp14:editId="04FFC561">
            <wp:extent cx="3568390" cy="2854712"/>
            <wp:effectExtent l="0" t="0" r="635" b="3175"/>
            <wp:docPr id="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476" cy="2873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47563" w14:textId="77777777" w:rsidR="003339DD" w:rsidRPr="008062B8" w:rsidRDefault="003339DD" w:rsidP="003339DD"/>
    <w:p w14:paraId="7F28476E" w14:textId="00E252BF" w:rsidR="003339DD" w:rsidRPr="008062B8" w:rsidRDefault="003339DD" w:rsidP="003339DD">
      <w:r>
        <w:t xml:space="preserve">Spline selection: </w:t>
      </w:r>
      <w:r w:rsidRPr="008062B8">
        <w:t>Spline knot applied at ages 90 and 103.</w:t>
      </w:r>
    </w:p>
    <w:p w14:paraId="47493987" w14:textId="77777777" w:rsidR="003339DD" w:rsidRPr="008062B8" w:rsidRDefault="003339DD" w:rsidP="003339DD"/>
    <w:p w14:paraId="5F30BF8A" w14:textId="77777777" w:rsidR="003339DD" w:rsidRPr="008062B8" w:rsidRDefault="003339DD" w:rsidP="003339DD">
      <w:pPr>
        <w:pStyle w:val="Heading1"/>
        <w:rPr>
          <w:sz w:val="24"/>
          <w:szCs w:val="24"/>
        </w:rPr>
      </w:pPr>
      <w:bookmarkStart w:id="1" w:name="_Toc174246161"/>
      <w:r w:rsidRPr="008062B8">
        <w:rPr>
          <w:sz w:val="24"/>
          <w:szCs w:val="24"/>
        </w:rPr>
        <w:t>Fig</w:t>
      </w:r>
      <w:r>
        <w:rPr>
          <w:sz w:val="24"/>
          <w:szCs w:val="24"/>
        </w:rPr>
        <w:t>ure S2</w:t>
      </w:r>
      <w:r w:rsidRPr="008062B8">
        <w:rPr>
          <w:sz w:val="24"/>
          <w:szCs w:val="24"/>
        </w:rPr>
        <w:t>: Age vs log(odds) of three or more comorbidities for elective admissions across England from 2006 to 2021</w:t>
      </w:r>
      <w:bookmarkEnd w:id="1"/>
    </w:p>
    <w:p w14:paraId="6C31069E" w14:textId="77777777" w:rsidR="003339DD" w:rsidRPr="008062B8" w:rsidRDefault="003339DD" w:rsidP="003339DD">
      <w:r w:rsidRPr="008062B8">
        <w:rPr>
          <w:rFonts w:ascii="MS PGothic" w:eastAsia="MS PGothic" w:hAnsi="MS PGothic"/>
          <w:noProof/>
          <w:color w:val="000000"/>
          <w:lang w:eastAsia="en-GB"/>
        </w:rPr>
        <w:drawing>
          <wp:inline distT="0" distB="0" distL="0" distR="0" wp14:anchorId="6343D308" wp14:editId="3C03CDF9">
            <wp:extent cx="3423424" cy="2738739"/>
            <wp:effectExtent l="0" t="0" r="5715" b="5080"/>
            <wp:docPr id="9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180" cy="2749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7D469" w14:textId="77777777" w:rsidR="003339DD" w:rsidRPr="008062B8" w:rsidRDefault="003339DD" w:rsidP="003339DD"/>
    <w:p w14:paraId="05FC811C" w14:textId="3FDD9BD7" w:rsidR="003339DD" w:rsidRPr="008062B8" w:rsidRDefault="003339DD" w:rsidP="003339DD">
      <w:r>
        <w:t xml:space="preserve">Spline selection: </w:t>
      </w:r>
      <w:r w:rsidRPr="008062B8">
        <w:t>Spline knot applied at ages 90 and 103.</w:t>
      </w:r>
    </w:p>
    <w:p w14:paraId="42F1D528" w14:textId="77777777" w:rsidR="003339DD" w:rsidRPr="008062B8" w:rsidRDefault="003339DD" w:rsidP="003339DD"/>
    <w:p w14:paraId="528B2C08" w14:textId="77777777" w:rsidR="003339DD" w:rsidRPr="008062B8" w:rsidRDefault="003339DD" w:rsidP="003339DD">
      <w:r w:rsidRPr="008062B8">
        <w:t>Frailty</w:t>
      </w:r>
    </w:p>
    <w:p w14:paraId="40251A34" w14:textId="77777777" w:rsidR="003339DD" w:rsidRPr="008062B8" w:rsidRDefault="003339DD" w:rsidP="003339DD"/>
    <w:p w14:paraId="6A6B1AEC" w14:textId="77777777" w:rsidR="003339DD" w:rsidRPr="008062B8" w:rsidRDefault="003339DD" w:rsidP="003339DD">
      <w:pPr>
        <w:pStyle w:val="Heading1"/>
        <w:rPr>
          <w:sz w:val="24"/>
          <w:szCs w:val="24"/>
        </w:rPr>
      </w:pPr>
      <w:bookmarkStart w:id="2" w:name="_Toc174246162"/>
      <w:r w:rsidRPr="008062B8">
        <w:rPr>
          <w:sz w:val="24"/>
          <w:szCs w:val="24"/>
        </w:rPr>
        <w:lastRenderedPageBreak/>
        <w:t>Fig</w:t>
      </w:r>
      <w:r>
        <w:rPr>
          <w:sz w:val="24"/>
          <w:szCs w:val="24"/>
        </w:rPr>
        <w:t>ure S3</w:t>
      </w:r>
      <w:r w:rsidRPr="008062B8">
        <w:rPr>
          <w:sz w:val="24"/>
          <w:szCs w:val="24"/>
        </w:rPr>
        <w:t>: Age vs log(odds) of two or more frailty syndromes for acute admissions across England from 2006 to 2021</w:t>
      </w:r>
      <w:bookmarkEnd w:id="2"/>
    </w:p>
    <w:p w14:paraId="29F4CE5D" w14:textId="77777777" w:rsidR="003339DD" w:rsidRPr="008062B8" w:rsidRDefault="003339DD" w:rsidP="003339DD">
      <w:pPr>
        <w:rPr>
          <w:rFonts w:ascii="MS PGothic" w:eastAsia="MS PGothic" w:hAnsi="MS PGothic"/>
          <w:noProof/>
          <w:color w:val="000000"/>
          <w:lang w:eastAsia="en-GB"/>
        </w:rPr>
      </w:pPr>
      <w:r w:rsidRPr="008062B8">
        <w:rPr>
          <w:rFonts w:ascii="MS PGothic" w:eastAsia="MS PGothic" w:hAnsi="MS PGothic"/>
          <w:noProof/>
          <w:color w:val="000000"/>
          <w:lang w:eastAsia="en-GB"/>
        </w:rPr>
        <w:drawing>
          <wp:inline distT="0" distB="0" distL="0" distR="0" wp14:anchorId="79018ACB" wp14:editId="4B367692">
            <wp:extent cx="3568390" cy="2854712"/>
            <wp:effectExtent l="0" t="0" r="635" b="3175"/>
            <wp:docPr id="10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526" cy="289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D9E94" w14:textId="77777777" w:rsidR="003339DD" w:rsidRPr="008062B8" w:rsidRDefault="003339DD" w:rsidP="003339DD">
      <w:pPr>
        <w:rPr>
          <w:rFonts w:ascii="MS PGothic" w:eastAsia="MS PGothic" w:hAnsi="MS PGothic"/>
          <w:noProof/>
          <w:color w:val="000000"/>
          <w:lang w:eastAsia="en-GB"/>
        </w:rPr>
      </w:pPr>
    </w:p>
    <w:p w14:paraId="4CD9509B" w14:textId="614E985F" w:rsidR="003339DD" w:rsidRPr="008062B8" w:rsidRDefault="003339DD" w:rsidP="003339DD">
      <w:r>
        <w:t xml:space="preserve">Spline selection: </w:t>
      </w:r>
      <w:r w:rsidRPr="008062B8">
        <w:t>Spline knot applied at age 100.</w:t>
      </w:r>
    </w:p>
    <w:p w14:paraId="47F63708" w14:textId="77777777" w:rsidR="003339DD" w:rsidRPr="008062B8" w:rsidRDefault="003339DD" w:rsidP="003339DD"/>
    <w:p w14:paraId="4BA9F6E3" w14:textId="77777777" w:rsidR="003339DD" w:rsidRPr="008062B8" w:rsidRDefault="003339DD" w:rsidP="003339DD">
      <w:pPr>
        <w:pStyle w:val="Heading1"/>
        <w:rPr>
          <w:sz w:val="24"/>
          <w:szCs w:val="24"/>
        </w:rPr>
      </w:pPr>
      <w:bookmarkStart w:id="3" w:name="_Toc174246163"/>
      <w:r w:rsidRPr="008062B8">
        <w:rPr>
          <w:sz w:val="24"/>
          <w:szCs w:val="24"/>
        </w:rPr>
        <w:t>Fig</w:t>
      </w:r>
      <w:r>
        <w:rPr>
          <w:sz w:val="24"/>
          <w:szCs w:val="24"/>
        </w:rPr>
        <w:t>ure S4</w:t>
      </w:r>
      <w:r w:rsidRPr="008062B8">
        <w:rPr>
          <w:sz w:val="24"/>
          <w:szCs w:val="24"/>
        </w:rPr>
        <w:t>: Age vs log(odds) of two or more frailty syndromes for elective admissions across England from 2006 to 2021</w:t>
      </w:r>
      <w:bookmarkEnd w:id="3"/>
    </w:p>
    <w:p w14:paraId="52713928" w14:textId="77777777" w:rsidR="003339DD" w:rsidRPr="008062B8" w:rsidRDefault="003339DD" w:rsidP="003339DD">
      <w:r w:rsidRPr="008062B8">
        <w:rPr>
          <w:rFonts w:ascii="MS PGothic" w:eastAsia="MS PGothic" w:hAnsi="MS PGothic"/>
          <w:noProof/>
          <w:color w:val="000000"/>
          <w:lang w:eastAsia="en-GB"/>
        </w:rPr>
        <w:drawing>
          <wp:inline distT="0" distB="0" distL="0" distR="0" wp14:anchorId="036F9D61" wp14:editId="6BF539A6">
            <wp:extent cx="3484756" cy="2787805"/>
            <wp:effectExtent l="0" t="0" r="0" b="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42" cy="282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A9370" w14:textId="77777777" w:rsidR="003339DD" w:rsidRPr="008062B8" w:rsidRDefault="003339DD" w:rsidP="003339DD"/>
    <w:p w14:paraId="16E71CB6" w14:textId="265D14A8" w:rsidR="003339DD" w:rsidRPr="008062B8" w:rsidRDefault="003339DD" w:rsidP="003339DD">
      <w:r>
        <w:t xml:space="preserve">Spline selection: </w:t>
      </w:r>
      <w:r w:rsidRPr="008062B8">
        <w:t>Spline knot applied at age 100.</w:t>
      </w:r>
    </w:p>
    <w:p w14:paraId="3B45309C" w14:textId="77777777" w:rsidR="003339DD" w:rsidRPr="008062B8" w:rsidRDefault="003339DD" w:rsidP="003339DD"/>
    <w:p w14:paraId="74500411" w14:textId="77777777" w:rsidR="003339DD" w:rsidRDefault="003339DD" w:rsidP="00DF547E"/>
    <w:p w14:paraId="1D176007" w14:textId="77777777" w:rsidR="003339DD" w:rsidRDefault="003339DD" w:rsidP="00DF547E"/>
    <w:p w14:paraId="7A8E0A26" w14:textId="3CB8EAE0" w:rsidR="00627FDA" w:rsidRPr="008062B8" w:rsidRDefault="00627FDA" w:rsidP="00627FDA">
      <w:pPr>
        <w:pStyle w:val="Heading1"/>
        <w:rPr>
          <w:sz w:val="24"/>
          <w:szCs w:val="24"/>
          <w:vertAlign w:val="superscript"/>
        </w:rPr>
      </w:pPr>
      <w:bookmarkStart w:id="4" w:name="_Toc174246164"/>
      <w:r w:rsidRPr="008062B8">
        <w:rPr>
          <w:sz w:val="24"/>
          <w:szCs w:val="24"/>
        </w:rPr>
        <w:t xml:space="preserve">Table </w:t>
      </w:r>
      <w:r w:rsidR="003B5196">
        <w:rPr>
          <w:sz w:val="24"/>
          <w:szCs w:val="24"/>
        </w:rPr>
        <w:t>S</w:t>
      </w:r>
      <w:r w:rsidRPr="008062B8">
        <w:rPr>
          <w:sz w:val="24"/>
          <w:szCs w:val="24"/>
        </w:rPr>
        <w:t>1: List of conditions used to measure multimorbidity and their point prevalence at the beginning and end of the study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933"/>
      </w:tblGrid>
      <w:tr w:rsidR="00627FDA" w:rsidRPr="008062B8" w14:paraId="1FFFB104" w14:textId="77777777" w:rsidTr="003566B8">
        <w:tc>
          <w:tcPr>
            <w:tcW w:w="5240" w:type="dxa"/>
          </w:tcPr>
          <w:p w14:paraId="362850DC" w14:textId="77777777" w:rsidR="00627FDA" w:rsidRPr="008062B8" w:rsidRDefault="00627FDA" w:rsidP="003566B8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Condition</w:t>
            </w:r>
          </w:p>
        </w:tc>
        <w:tc>
          <w:tcPr>
            <w:tcW w:w="1843" w:type="dxa"/>
          </w:tcPr>
          <w:p w14:paraId="43B2E7E8" w14:textId="77777777" w:rsidR="00627FDA" w:rsidRPr="008062B8" w:rsidRDefault="00627FDA" w:rsidP="003566B8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2006/2007 (%)</w:t>
            </w:r>
          </w:p>
        </w:tc>
        <w:tc>
          <w:tcPr>
            <w:tcW w:w="1933" w:type="dxa"/>
          </w:tcPr>
          <w:p w14:paraId="41777CE8" w14:textId="77777777" w:rsidR="00627FDA" w:rsidRPr="008062B8" w:rsidRDefault="00627FDA" w:rsidP="003566B8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2020/2021 (%)</w:t>
            </w:r>
          </w:p>
        </w:tc>
      </w:tr>
      <w:tr w:rsidR="00627FDA" w:rsidRPr="008062B8" w14:paraId="3AAE10F4" w14:textId="77777777" w:rsidTr="003566B8">
        <w:tc>
          <w:tcPr>
            <w:tcW w:w="5240" w:type="dxa"/>
          </w:tcPr>
          <w:p w14:paraId="2F36AD09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lastRenderedPageBreak/>
              <w:t>CHF</w:t>
            </w:r>
          </w:p>
        </w:tc>
        <w:tc>
          <w:tcPr>
            <w:tcW w:w="1843" w:type="dxa"/>
          </w:tcPr>
          <w:p w14:paraId="5F991027" w14:textId="77777777" w:rsidR="00627FDA" w:rsidRPr="008062B8" w:rsidRDefault="00627FDA" w:rsidP="003566B8">
            <w:r w:rsidRPr="008062B8">
              <w:t>3.0</w:t>
            </w:r>
          </w:p>
        </w:tc>
        <w:tc>
          <w:tcPr>
            <w:tcW w:w="1933" w:type="dxa"/>
          </w:tcPr>
          <w:p w14:paraId="0E0D98DD" w14:textId="77777777" w:rsidR="00627FDA" w:rsidRPr="008062B8" w:rsidRDefault="00627FDA" w:rsidP="003566B8">
            <w:r w:rsidRPr="008062B8">
              <w:t>7.5</w:t>
            </w:r>
          </w:p>
        </w:tc>
      </w:tr>
      <w:tr w:rsidR="00627FDA" w:rsidRPr="008062B8" w14:paraId="6C887F51" w14:textId="77777777" w:rsidTr="003566B8">
        <w:tc>
          <w:tcPr>
            <w:tcW w:w="5240" w:type="dxa"/>
          </w:tcPr>
          <w:p w14:paraId="42CD4319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rrhythmias</w:t>
            </w:r>
          </w:p>
        </w:tc>
        <w:tc>
          <w:tcPr>
            <w:tcW w:w="1843" w:type="dxa"/>
          </w:tcPr>
          <w:p w14:paraId="5793E37B" w14:textId="77777777" w:rsidR="00627FDA" w:rsidRPr="008062B8" w:rsidRDefault="00627FDA" w:rsidP="003566B8">
            <w:r w:rsidRPr="008062B8">
              <w:t>7.3</w:t>
            </w:r>
          </w:p>
        </w:tc>
        <w:tc>
          <w:tcPr>
            <w:tcW w:w="1933" w:type="dxa"/>
          </w:tcPr>
          <w:p w14:paraId="5F8AD7DF" w14:textId="77777777" w:rsidR="00627FDA" w:rsidRPr="008062B8" w:rsidRDefault="00627FDA" w:rsidP="003566B8">
            <w:r w:rsidRPr="008062B8">
              <w:t>15.4</w:t>
            </w:r>
          </w:p>
        </w:tc>
      </w:tr>
      <w:tr w:rsidR="00627FDA" w:rsidRPr="008062B8" w14:paraId="525C9CA7" w14:textId="77777777" w:rsidTr="003566B8">
        <w:tc>
          <w:tcPr>
            <w:tcW w:w="5240" w:type="dxa"/>
          </w:tcPr>
          <w:p w14:paraId="4B89498D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Valvular disease</w:t>
            </w:r>
          </w:p>
        </w:tc>
        <w:tc>
          <w:tcPr>
            <w:tcW w:w="1843" w:type="dxa"/>
          </w:tcPr>
          <w:p w14:paraId="6CD77B1D" w14:textId="77777777" w:rsidR="00627FDA" w:rsidRPr="008062B8" w:rsidRDefault="00627FDA" w:rsidP="003566B8">
            <w:r w:rsidRPr="008062B8">
              <w:t>1.4</w:t>
            </w:r>
          </w:p>
        </w:tc>
        <w:tc>
          <w:tcPr>
            <w:tcW w:w="1933" w:type="dxa"/>
          </w:tcPr>
          <w:p w14:paraId="219B0006" w14:textId="77777777" w:rsidR="00627FDA" w:rsidRPr="008062B8" w:rsidRDefault="00627FDA" w:rsidP="003566B8">
            <w:r w:rsidRPr="008062B8">
              <w:t>4.7</w:t>
            </w:r>
          </w:p>
        </w:tc>
      </w:tr>
      <w:tr w:rsidR="00627FDA" w:rsidRPr="008062B8" w14:paraId="71E1FF9C" w14:textId="77777777" w:rsidTr="003566B8">
        <w:tc>
          <w:tcPr>
            <w:tcW w:w="5240" w:type="dxa"/>
          </w:tcPr>
          <w:p w14:paraId="45F28E88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isease of pulmonary circulation</w:t>
            </w:r>
          </w:p>
        </w:tc>
        <w:tc>
          <w:tcPr>
            <w:tcW w:w="1843" w:type="dxa"/>
          </w:tcPr>
          <w:p w14:paraId="0552C569" w14:textId="77777777" w:rsidR="00627FDA" w:rsidRPr="008062B8" w:rsidRDefault="00627FDA" w:rsidP="003566B8">
            <w:r w:rsidRPr="008062B8">
              <w:t>0.5</w:t>
            </w:r>
          </w:p>
        </w:tc>
        <w:tc>
          <w:tcPr>
            <w:tcW w:w="1933" w:type="dxa"/>
          </w:tcPr>
          <w:p w14:paraId="536C03FE" w14:textId="77777777" w:rsidR="00627FDA" w:rsidRPr="008062B8" w:rsidRDefault="00627FDA" w:rsidP="003566B8">
            <w:r w:rsidRPr="008062B8">
              <w:t>1.6</w:t>
            </w:r>
          </w:p>
        </w:tc>
      </w:tr>
      <w:tr w:rsidR="00627FDA" w:rsidRPr="008062B8" w14:paraId="6DD90EFE" w14:textId="77777777" w:rsidTr="003566B8">
        <w:tc>
          <w:tcPr>
            <w:tcW w:w="5240" w:type="dxa"/>
          </w:tcPr>
          <w:p w14:paraId="061809CC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Peripheral vascular diseases</w:t>
            </w:r>
          </w:p>
        </w:tc>
        <w:tc>
          <w:tcPr>
            <w:tcW w:w="1843" w:type="dxa"/>
          </w:tcPr>
          <w:p w14:paraId="633C8FD4" w14:textId="77777777" w:rsidR="00627FDA" w:rsidRPr="008062B8" w:rsidRDefault="00627FDA" w:rsidP="003566B8">
            <w:r w:rsidRPr="008062B8">
              <w:t>1.8</w:t>
            </w:r>
          </w:p>
        </w:tc>
        <w:tc>
          <w:tcPr>
            <w:tcW w:w="1933" w:type="dxa"/>
          </w:tcPr>
          <w:p w14:paraId="2566A51D" w14:textId="77777777" w:rsidR="00627FDA" w:rsidRPr="008062B8" w:rsidRDefault="00627FDA" w:rsidP="003566B8">
            <w:r w:rsidRPr="008062B8">
              <w:t>3.6</w:t>
            </w:r>
          </w:p>
        </w:tc>
      </w:tr>
      <w:tr w:rsidR="00627FDA" w:rsidRPr="008062B8" w14:paraId="3CF0FBB5" w14:textId="77777777" w:rsidTr="003566B8">
        <w:tc>
          <w:tcPr>
            <w:tcW w:w="5240" w:type="dxa"/>
          </w:tcPr>
          <w:p w14:paraId="3B210EB9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Hypertension (Combined HT with and without complications)</w:t>
            </w:r>
          </w:p>
        </w:tc>
        <w:tc>
          <w:tcPr>
            <w:tcW w:w="1843" w:type="dxa"/>
          </w:tcPr>
          <w:p w14:paraId="7E3EB0FC" w14:textId="77777777" w:rsidR="00627FDA" w:rsidRPr="008062B8" w:rsidRDefault="00627FDA" w:rsidP="003566B8">
            <w:r w:rsidRPr="008062B8">
              <w:t>16.4</w:t>
            </w:r>
          </w:p>
        </w:tc>
        <w:tc>
          <w:tcPr>
            <w:tcW w:w="1933" w:type="dxa"/>
          </w:tcPr>
          <w:p w14:paraId="4618B553" w14:textId="77777777" w:rsidR="00627FDA" w:rsidRPr="008062B8" w:rsidRDefault="00627FDA" w:rsidP="003566B8">
            <w:r w:rsidRPr="008062B8">
              <w:t>30.4</w:t>
            </w:r>
          </w:p>
        </w:tc>
      </w:tr>
      <w:tr w:rsidR="00627FDA" w:rsidRPr="008062B8" w14:paraId="431EDACA" w14:textId="77777777" w:rsidTr="003566B8">
        <w:tc>
          <w:tcPr>
            <w:tcW w:w="5240" w:type="dxa"/>
          </w:tcPr>
          <w:p w14:paraId="03F51E55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Paralytic syndromes</w:t>
            </w:r>
          </w:p>
        </w:tc>
        <w:tc>
          <w:tcPr>
            <w:tcW w:w="1843" w:type="dxa"/>
          </w:tcPr>
          <w:p w14:paraId="6D99529B" w14:textId="77777777" w:rsidR="00627FDA" w:rsidRPr="008062B8" w:rsidRDefault="00627FDA" w:rsidP="003566B8">
            <w:r w:rsidRPr="008062B8">
              <w:t>0.7</w:t>
            </w:r>
          </w:p>
        </w:tc>
        <w:tc>
          <w:tcPr>
            <w:tcW w:w="1933" w:type="dxa"/>
          </w:tcPr>
          <w:p w14:paraId="2E02F933" w14:textId="77777777" w:rsidR="00627FDA" w:rsidRPr="008062B8" w:rsidRDefault="00627FDA" w:rsidP="003566B8">
            <w:r w:rsidRPr="008062B8">
              <w:t>1.2</w:t>
            </w:r>
          </w:p>
        </w:tc>
      </w:tr>
      <w:tr w:rsidR="00627FDA" w:rsidRPr="008062B8" w14:paraId="4D2FDF69" w14:textId="77777777" w:rsidTr="003566B8">
        <w:tc>
          <w:tcPr>
            <w:tcW w:w="5240" w:type="dxa"/>
          </w:tcPr>
          <w:p w14:paraId="11BC593E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Other neurological diseases</w:t>
            </w:r>
          </w:p>
        </w:tc>
        <w:tc>
          <w:tcPr>
            <w:tcW w:w="1843" w:type="dxa"/>
          </w:tcPr>
          <w:p w14:paraId="01B85B8C" w14:textId="77777777" w:rsidR="00627FDA" w:rsidRPr="008062B8" w:rsidRDefault="00627FDA" w:rsidP="003566B8">
            <w:r w:rsidRPr="008062B8">
              <w:t>3.5</w:t>
            </w:r>
          </w:p>
        </w:tc>
        <w:tc>
          <w:tcPr>
            <w:tcW w:w="1933" w:type="dxa"/>
          </w:tcPr>
          <w:p w14:paraId="189CA9EE" w14:textId="77777777" w:rsidR="00627FDA" w:rsidRPr="008062B8" w:rsidRDefault="00627FDA" w:rsidP="003566B8">
            <w:r w:rsidRPr="008062B8">
              <w:t>5.8</w:t>
            </w:r>
          </w:p>
        </w:tc>
      </w:tr>
      <w:tr w:rsidR="00627FDA" w:rsidRPr="008062B8" w14:paraId="7D04E319" w14:textId="77777777" w:rsidTr="003566B8">
        <w:tc>
          <w:tcPr>
            <w:tcW w:w="5240" w:type="dxa"/>
          </w:tcPr>
          <w:p w14:paraId="409AA8B8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Chronic pulmonary diseases</w:t>
            </w:r>
          </w:p>
        </w:tc>
        <w:tc>
          <w:tcPr>
            <w:tcW w:w="1843" w:type="dxa"/>
          </w:tcPr>
          <w:p w14:paraId="08477210" w14:textId="77777777" w:rsidR="00627FDA" w:rsidRPr="008062B8" w:rsidRDefault="00627FDA" w:rsidP="003566B8">
            <w:r w:rsidRPr="008062B8">
              <w:t>9.6</w:t>
            </w:r>
          </w:p>
        </w:tc>
        <w:tc>
          <w:tcPr>
            <w:tcW w:w="1933" w:type="dxa"/>
          </w:tcPr>
          <w:p w14:paraId="37EF93C6" w14:textId="77777777" w:rsidR="00627FDA" w:rsidRPr="008062B8" w:rsidRDefault="00627FDA" w:rsidP="003566B8">
            <w:r w:rsidRPr="008062B8">
              <w:t>18.8</w:t>
            </w:r>
          </w:p>
        </w:tc>
      </w:tr>
      <w:tr w:rsidR="00627FDA" w:rsidRPr="008062B8" w14:paraId="36F6C1D2" w14:textId="77777777" w:rsidTr="003566B8">
        <w:tc>
          <w:tcPr>
            <w:tcW w:w="5240" w:type="dxa"/>
          </w:tcPr>
          <w:p w14:paraId="3F8943EC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iabetes (Combined diabetes with and without complications)</w:t>
            </w:r>
          </w:p>
        </w:tc>
        <w:tc>
          <w:tcPr>
            <w:tcW w:w="1843" w:type="dxa"/>
          </w:tcPr>
          <w:p w14:paraId="0FFF88BB" w14:textId="77777777" w:rsidR="00627FDA" w:rsidRPr="008062B8" w:rsidRDefault="00627FDA" w:rsidP="003566B8">
            <w:r w:rsidRPr="008062B8">
              <w:t>8.1</w:t>
            </w:r>
          </w:p>
        </w:tc>
        <w:tc>
          <w:tcPr>
            <w:tcW w:w="1933" w:type="dxa"/>
          </w:tcPr>
          <w:p w14:paraId="592D3929" w14:textId="77777777" w:rsidR="00627FDA" w:rsidRPr="008062B8" w:rsidRDefault="00627FDA" w:rsidP="003566B8">
            <w:r w:rsidRPr="008062B8">
              <w:t>15.2</w:t>
            </w:r>
          </w:p>
        </w:tc>
      </w:tr>
      <w:tr w:rsidR="00627FDA" w:rsidRPr="008062B8" w14:paraId="15ABD88E" w14:textId="77777777" w:rsidTr="003566B8">
        <w:tc>
          <w:tcPr>
            <w:tcW w:w="5240" w:type="dxa"/>
          </w:tcPr>
          <w:p w14:paraId="33766CA8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Thyroid disorders</w:t>
            </w:r>
          </w:p>
        </w:tc>
        <w:tc>
          <w:tcPr>
            <w:tcW w:w="1843" w:type="dxa"/>
          </w:tcPr>
          <w:p w14:paraId="61333AED" w14:textId="77777777" w:rsidR="00627FDA" w:rsidRPr="008062B8" w:rsidRDefault="00627FDA" w:rsidP="003566B8">
            <w:r w:rsidRPr="008062B8">
              <w:t>2.5</w:t>
            </w:r>
          </w:p>
        </w:tc>
        <w:tc>
          <w:tcPr>
            <w:tcW w:w="1933" w:type="dxa"/>
          </w:tcPr>
          <w:p w14:paraId="05688465" w14:textId="77777777" w:rsidR="00627FDA" w:rsidRPr="008062B8" w:rsidRDefault="00627FDA" w:rsidP="003566B8">
            <w:r w:rsidRPr="008062B8">
              <w:t>6.0</w:t>
            </w:r>
          </w:p>
        </w:tc>
      </w:tr>
      <w:tr w:rsidR="00627FDA" w:rsidRPr="008062B8" w14:paraId="4B700F85" w14:textId="77777777" w:rsidTr="003566B8">
        <w:tc>
          <w:tcPr>
            <w:tcW w:w="5240" w:type="dxa"/>
          </w:tcPr>
          <w:p w14:paraId="7C9F8C76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Renal disease</w:t>
            </w:r>
          </w:p>
        </w:tc>
        <w:tc>
          <w:tcPr>
            <w:tcW w:w="1843" w:type="dxa"/>
          </w:tcPr>
          <w:p w14:paraId="0FDC72A5" w14:textId="77777777" w:rsidR="00627FDA" w:rsidRPr="008062B8" w:rsidRDefault="00627FDA" w:rsidP="003566B8">
            <w:r w:rsidRPr="008062B8">
              <w:t>3.1</w:t>
            </w:r>
          </w:p>
        </w:tc>
        <w:tc>
          <w:tcPr>
            <w:tcW w:w="1933" w:type="dxa"/>
          </w:tcPr>
          <w:p w14:paraId="1726ED73" w14:textId="77777777" w:rsidR="00627FDA" w:rsidRPr="008062B8" w:rsidRDefault="00627FDA" w:rsidP="003566B8">
            <w:r w:rsidRPr="008062B8">
              <w:t>9.8</w:t>
            </w:r>
          </w:p>
        </w:tc>
      </w:tr>
      <w:tr w:rsidR="00627FDA" w:rsidRPr="008062B8" w14:paraId="0DAECDA3" w14:textId="77777777" w:rsidTr="003566B8">
        <w:tc>
          <w:tcPr>
            <w:tcW w:w="5240" w:type="dxa"/>
          </w:tcPr>
          <w:p w14:paraId="25104ABE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Liver disease</w:t>
            </w:r>
          </w:p>
        </w:tc>
        <w:tc>
          <w:tcPr>
            <w:tcW w:w="1843" w:type="dxa"/>
          </w:tcPr>
          <w:p w14:paraId="7D10244D" w14:textId="77777777" w:rsidR="00627FDA" w:rsidRPr="008062B8" w:rsidRDefault="00627FDA" w:rsidP="003566B8">
            <w:r w:rsidRPr="008062B8">
              <w:t>1.1</w:t>
            </w:r>
          </w:p>
        </w:tc>
        <w:tc>
          <w:tcPr>
            <w:tcW w:w="1933" w:type="dxa"/>
          </w:tcPr>
          <w:p w14:paraId="6F4D9089" w14:textId="77777777" w:rsidR="00627FDA" w:rsidRPr="008062B8" w:rsidRDefault="00627FDA" w:rsidP="003566B8">
            <w:r w:rsidRPr="008062B8">
              <w:t>3.7</w:t>
            </w:r>
          </w:p>
        </w:tc>
      </w:tr>
      <w:tr w:rsidR="00627FDA" w:rsidRPr="008062B8" w14:paraId="69300743" w14:textId="77777777" w:rsidTr="003566B8">
        <w:tc>
          <w:tcPr>
            <w:tcW w:w="5240" w:type="dxa"/>
          </w:tcPr>
          <w:p w14:paraId="06138F0E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Peptic ulcer</w:t>
            </w:r>
          </w:p>
        </w:tc>
        <w:tc>
          <w:tcPr>
            <w:tcW w:w="1843" w:type="dxa"/>
          </w:tcPr>
          <w:p w14:paraId="3763BF56" w14:textId="77777777" w:rsidR="00627FDA" w:rsidRPr="008062B8" w:rsidRDefault="00627FDA" w:rsidP="003566B8">
            <w:r w:rsidRPr="008062B8">
              <w:t>0.2</w:t>
            </w:r>
          </w:p>
        </w:tc>
        <w:tc>
          <w:tcPr>
            <w:tcW w:w="1933" w:type="dxa"/>
          </w:tcPr>
          <w:p w14:paraId="08B02960" w14:textId="77777777" w:rsidR="00627FDA" w:rsidRPr="008062B8" w:rsidRDefault="00627FDA" w:rsidP="003566B8">
            <w:r w:rsidRPr="008062B8">
              <w:t>0.3</w:t>
            </w:r>
          </w:p>
        </w:tc>
      </w:tr>
      <w:tr w:rsidR="00627FDA" w:rsidRPr="008062B8" w14:paraId="74C77CD7" w14:textId="77777777" w:rsidTr="003566B8">
        <w:tc>
          <w:tcPr>
            <w:tcW w:w="5240" w:type="dxa"/>
          </w:tcPr>
          <w:p w14:paraId="729388CD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HIV*</w:t>
            </w:r>
          </w:p>
        </w:tc>
        <w:tc>
          <w:tcPr>
            <w:tcW w:w="1843" w:type="dxa"/>
          </w:tcPr>
          <w:p w14:paraId="20F41D28" w14:textId="77777777" w:rsidR="00627FDA" w:rsidRPr="008062B8" w:rsidRDefault="00627FDA" w:rsidP="003566B8"/>
        </w:tc>
        <w:tc>
          <w:tcPr>
            <w:tcW w:w="1933" w:type="dxa"/>
          </w:tcPr>
          <w:p w14:paraId="500F4499" w14:textId="77777777" w:rsidR="00627FDA" w:rsidRPr="008062B8" w:rsidRDefault="00627FDA" w:rsidP="003566B8"/>
        </w:tc>
      </w:tr>
      <w:tr w:rsidR="00627FDA" w:rsidRPr="008062B8" w14:paraId="698EEBC5" w14:textId="77777777" w:rsidTr="003566B8">
        <w:tc>
          <w:tcPr>
            <w:tcW w:w="5240" w:type="dxa"/>
          </w:tcPr>
          <w:p w14:paraId="240D4D73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 xml:space="preserve">Cancer (Combined Lymphoma, Metastasis and Solid </w:t>
            </w:r>
            <w:r w:rsidRPr="008062B8">
              <w:rPr>
                <w:rFonts w:eastAsiaTheme="minorEastAsia" w:hAnsi="Calibri"/>
                <w:color w:val="000000" w:themeColor="text1"/>
                <w:kern w:val="24"/>
              </w:rPr>
              <w:t>tumour)</w:t>
            </w:r>
          </w:p>
        </w:tc>
        <w:tc>
          <w:tcPr>
            <w:tcW w:w="1843" w:type="dxa"/>
          </w:tcPr>
          <w:p w14:paraId="2D610CAB" w14:textId="77777777" w:rsidR="00627FDA" w:rsidRPr="008062B8" w:rsidRDefault="00627FDA" w:rsidP="003566B8">
            <w:r w:rsidRPr="008062B8">
              <w:t>7.8</w:t>
            </w:r>
          </w:p>
        </w:tc>
        <w:tc>
          <w:tcPr>
            <w:tcW w:w="1933" w:type="dxa"/>
          </w:tcPr>
          <w:p w14:paraId="7F2FD86E" w14:textId="77777777" w:rsidR="00627FDA" w:rsidRPr="008062B8" w:rsidRDefault="00627FDA" w:rsidP="003566B8">
            <w:r w:rsidRPr="008062B8">
              <w:t>9.5</w:t>
            </w:r>
          </w:p>
        </w:tc>
      </w:tr>
      <w:tr w:rsidR="00627FDA" w:rsidRPr="008062B8" w14:paraId="7974A1EF" w14:textId="77777777" w:rsidTr="003566B8">
        <w:tc>
          <w:tcPr>
            <w:tcW w:w="5240" w:type="dxa"/>
          </w:tcPr>
          <w:p w14:paraId="2AF7CF7E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Connective tissue disorders</w:t>
            </w:r>
          </w:p>
        </w:tc>
        <w:tc>
          <w:tcPr>
            <w:tcW w:w="1843" w:type="dxa"/>
          </w:tcPr>
          <w:p w14:paraId="7FDFCFF7" w14:textId="77777777" w:rsidR="00627FDA" w:rsidRPr="008062B8" w:rsidRDefault="00627FDA" w:rsidP="003566B8">
            <w:r w:rsidRPr="008062B8">
              <w:t>1.5</w:t>
            </w:r>
          </w:p>
        </w:tc>
        <w:tc>
          <w:tcPr>
            <w:tcW w:w="1933" w:type="dxa"/>
          </w:tcPr>
          <w:p w14:paraId="483A239A" w14:textId="77777777" w:rsidR="00627FDA" w:rsidRPr="008062B8" w:rsidRDefault="00627FDA" w:rsidP="003566B8">
            <w:r w:rsidRPr="008062B8">
              <w:t>3.5</w:t>
            </w:r>
          </w:p>
        </w:tc>
      </w:tr>
      <w:tr w:rsidR="00627FDA" w:rsidRPr="008062B8" w14:paraId="109BBDC7" w14:textId="77777777" w:rsidTr="003566B8">
        <w:tc>
          <w:tcPr>
            <w:tcW w:w="5240" w:type="dxa"/>
          </w:tcPr>
          <w:p w14:paraId="0A75499C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Coagulopathy</w:t>
            </w:r>
          </w:p>
        </w:tc>
        <w:tc>
          <w:tcPr>
            <w:tcW w:w="1843" w:type="dxa"/>
          </w:tcPr>
          <w:p w14:paraId="50959BD8" w14:textId="77777777" w:rsidR="00627FDA" w:rsidRPr="008062B8" w:rsidRDefault="00627FDA" w:rsidP="003566B8">
            <w:r w:rsidRPr="008062B8">
              <w:t>0.3</w:t>
            </w:r>
          </w:p>
        </w:tc>
        <w:tc>
          <w:tcPr>
            <w:tcW w:w="1933" w:type="dxa"/>
          </w:tcPr>
          <w:p w14:paraId="168893D3" w14:textId="77777777" w:rsidR="00627FDA" w:rsidRPr="008062B8" w:rsidRDefault="00627FDA" w:rsidP="003566B8">
            <w:r w:rsidRPr="008062B8">
              <w:t>1.1</w:t>
            </w:r>
          </w:p>
        </w:tc>
      </w:tr>
      <w:tr w:rsidR="00627FDA" w:rsidRPr="008062B8" w14:paraId="3E86E284" w14:textId="77777777" w:rsidTr="003566B8">
        <w:tc>
          <w:tcPr>
            <w:tcW w:w="5240" w:type="dxa"/>
          </w:tcPr>
          <w:p w14:paraId="41CC30A4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Obesity</w:t>
            </w:r>
          </w:p>
        </w:tc>
        <w:tc>
          <w:tcPr>
            <w:tcW w:w="1843" w:type="dxa"/>
          </w:tcPr>
          <w:p w14:paraId="5172EA01" w14:textId="77777777" w:rsidR="00627FDA" w:rsidRPr="008062B8" w:rsidRDefault="00627FDA" w:rsidP="003566B8">
            <w:r w:rsidRPr="008062B8">
              <w:t>0.7</w:t>
            </w:r>
          </w:p>
        </w:tc>
        <w:tc>
          <w:tcPr>
            <w:tcW w:w="1933" w:type="dxa"/>
          </w:tcPr>
          <w:p w14:paraId="40880DD1" w14:textId="77777777" w:rsidR="00627FDA" w:rsidRPr="008062B8" w:rsidRDefault="00627FDA" w:rsidP="003566B8">
            <w:r w:rsidRPr="008062B8">
              <w:t>9.2</w:t>
            </w:r>
          </w:p>
        </w:tc>
      </w:tr>
      <w:tr w:rsidR="00627FDA" w:rsidRPr="008062B8" w14:paraId="0626B1A6" w14:textId="77777777" w:rsidTr="003566B8">
        <w:tc>
          <w:tcPr>
            <w:tcW w:w="5240" w:type="dxa"/>
          </w:tcPr>
          <w:p w14:paraId="57ACC8C1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Weight loss</w:t>
            </w:r>
          </w:p>
        </w:tc>
        <w:tc>
          <w:tcPr>
            <w:tcW w:w="1843" w:type="dxa"/>
          </w:tcPr>
          <w:p w14:paraId="1A9E760C" w14:textId="77777777" w:rsidR="00627FDA" w:rsidRPr="008062B8" w:rsidRDefault="00627FDA" w:rsidP="003566B8">
            <w:r w:rsidRPr="008062B8">
              <w:t>0.4</w:t>
            </w:r>
          </w:p>
        </w:tc>
        <w:tc>
          <w:tcPr>
            <w:tcW w:w="1933" w:type="dxa"/>
          </w:tcPr>
          <w:p w14:paraId="4C236D58" w14:textId="77777777" w:rsidR="00627FDA" w:rsidRPr="008062B8" w:rsidRDefault="00627FDA" w:rsidP="003566B8">
            <w:r w:rsidRPr="008062B8">
              <w:t>1.0</w:t>
            </w:r>
          </w:p>
        </w:tc>
      </w:tr>
      <w:tr w:rsidR="00627FDA" w:rsidRPr="008062B8" w14:paraId="7B2715C0" w14:textId="77777777" w:rsidTr="003566B8">
        <w:tc>
          <w:tcPr>
            <w:tcW w:w="5240" w:type="dxa"/>
          </w:tcPr>
          <w:p w14:paraId="1579D744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Fluid disorders</w:t>
            </w:r>
          </w:p>
        </w:tc>
        <w:tc>
          <w:tcPr>
            <w:tcW w:w="1843" w:type="dxa"/>
          </w:tcPr>
          <w:p w14:paraId="7E441AC0" w14:textId="77777777" w:rsidR="00627FDA" w:rsidRPr="008062B8" w:rsidRDefault="00627FDA" w:rsidP="003566B8">
            <w:r w:rsidRPr="008062B8">
              <w:t>1.7</w:t>
            </w:r>
          </w:p>
        </w:tc>
        <w:tc>
          <w:tcPr>
            <w:tcW w:w="1933" w:type="dxa"/>
          </w:tcPr>
          <w:p w14:paraId="15C329CB" w14:textId="77777777" w:rsidR="00627FDA" w:rsidRPr="008062B8" w:rsidRDefault="00627FDA" w:rsidP="003566B8">
            <w:r w:rsidRPr="008062B8">
              <w:t>7.6</w:t>
            </w:r>
          </w:p>
        </w:tc>
      </w:tr>
      <w:tr w:rsidR="00627FDA" w:rsidRPr="008062B8" w14:paraId="68868C93" w14:textId="77777777" w:rsidTr="003566B8">
        <w:tc>
          <w:tcPr>
            <w:tcW w:w="5240" w:type="dxa"/>
          </w:tcPr>
          <w:p w14:paraId="257A721E" w14:textId="77777777" w:rsidR="00627FDA" w:rsidRPr="008062B8" w:rsidRDefault="00627FDA" w:rsidP="003566B8">
            <w:proofErr w:type="spellStart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naemia</w:t>
            </w:r>
            <w:proofErr w:type="spellEnd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 xml:space="preserve"> (Combined Blood loss </w:t>
            </w:r>
            <w:proofErr w:type="spellStart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naemia</w:t>
            </w:r>
            <w:proofErr w:type="spellEnd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 xml:space="preserve"> and Deficiency </w:t>
            </w:r>
            <w:proofErr w:type="spellStart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naemia</w:t>
            </w:r>
            <w:proofErr w:type="spellEnd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578BD0A" w14:textId="77777777" w:rsidR="00627FDA" w:rsidRPr="008062B8" w:rsidRDefault="00627FDA" w:rsidP="003566B8">
            <w:r w:rsidRPr="008062B8">
              <w:t>1.0</w:t>
            </w:r>
          </w:p>
        </w:tc>
        <w:tc>
          <w:tcPr>
            <w:tcW w:w="1933" w:type="dxa"/>
          </w:tcPr>
          <w:p w14:paraId="63F92829" w14:textId="77777777" w:rsidR="00627FDA" w:rsidRPr="008062B8" w:rsidRDefault="00627FDA" w:rsidP="003566B8">
            <w:r w:rsidRPr="008062B8">
              <w:t>3.0</w:t>
            </w:r>
          </w:p>
        </w:tc>
      </w:tr>
      <w:tr w:rsidR="00627FDA" w:rsidRPr="008062B8" w14:paraId="70DF90F6" w14:textId="77777777" w:rsidTr="003566B8">
        <w:tc>
          <w:tcPr>
            <w:tcW w:w="5240" w:type="dxa"/>
          </w:tcPr>
          <w:p w14:paraId="0CCBE1E2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lcohol-related diseases</w:t>
            </w:r>
          </w:p>
        </w:tc>
        <w:tc>
          <w:tcPr>
            <w:tcW w:w="1843" w:type="dxa"/>
          </w:tcPr>
          <w:p w14:paraId="04A565F5" w14:textId="77777777" w:rsidR="00627FDA" w:rsidRPr="008062B8" w:rsidRDefault="00627FDA" w:rsidP="003566B8">
            <w:r w:rsidRPr="008062B8">
              <w:t>3.2</w:t>
            </w:r>
          </w:p>
        </w:tc>
        <w:tc>
          <w:tcPr>
            <w:tcW w:w="1933" w:type="dxa"/>
          </w:tcPr>
          <w:p w14:paraId="58452D16" w14:textId="77777777" w:rsidR="00627FDA" w:rsidRPr="008062B8" w:rsidRDefault="00627FDA" w:rsidP="003566B8">
            <w:r w:rsidRPr="008062B8">
              <w:t>5.0</w:t>
            </w:r>
          </w:p>
        </w:tc>
      </w:tr>
      <w:tr w:rsidR="00627FDA" w:rsidRPr="008062B8" w14:paraId="33FE24E4" w14:textId="77777777" w:rsidTr="003566B8">
        <w:tc>
          <w:tcPr>
            <w:tcW w:w="5240" w:type="dxa"/>
          </w:tcPr>
          <w:p w14:paraId="4BC923C1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Substance abuse</w:t>
            </w:r>
          </w:p>
        </w:tc>
        <w:tc>
          <w:tcPr>
            <w:tcW w:w="1843" w:type="dxa"/>
          </w:tcPr>
          <w:p w14:paraId="7E6D7CA6" w14:textId="77777777" w:rsidR="00627FDA" w:rsidRPr="008062B8" w:rsidRDefault="00627FDA" w:rsidP="003566B8">
            <w:r w:rsidRPr="008062B8">
              <w:t>0.6</w:t>
            </w:r>
          </w:p>
        </w:tc>
        <w:tc>
          <w:tcPr>
            <w:tcW w:w="1933" w:type="dxa"/>
          </w:tcPr>
          <w:p w14:paraId="4953EED4" w14:textId="77777777" w:rsidR="00627FDA" w:rsidRPr="008062B8" w:rsidRDefault="00627FDA" w:rsidP="003566B8">
            <w:r w:rsidRPr="008062B8">
              <w:t>1.7</w:t>
            </w:r>
          </w:p>
        </w:tc>
      </w:tr>
      <w:tr w:rsidR="00627FDA" w:rsidRPr="008062B8" w14:paraId="687B7B74" w14:textId="77777777" w:rsidTr="003566B8">
        <w:tc>
          <w:tcPr>
            <w:tcW w:w="5240" w:type="dxa"/>
          </w:tcPr>
          <w:p w14:paraId="37DA0B8E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Psychoses</w:t>
            </w:r>
          </w:p>
        </w:tc>
        <w:tc>
          <w:tcPr>
            <w:tcW w:w="1843" w:type="dxa"/>
          </w:tcPr>
          <w:p w14:paraId="42FA206D" w14:textId="77777777" w:rsidR="00627FDA" w:rsidRPr="008062B8" w:rsidRDefault="00627FDA" w:rsidP="003566B8">
            <w:r w:rsidRPr="008062B8">
              <w:t>0.7</w:t>
            </w:r>
          </w:p>
        </w:tc>
        <w:tc>
          <w:tcPr>
            <w:tcW w:w="1933" w:type="dxa"/>
          </w:tcPr>
          <w:p w14:paraId="10BAC746" w14:textId="77777777" w:rsidR="00627FDA" w:rsidRPr="008062B8" w:rsidRDefault="00627FDA" w:rsidP="003566B8">
            <w:r w:rsidRPr="008062B8">
              <w:t>1.2</w:t>
            </w:r>
          </w:p>
        </w:tc>
      </w:tr>
      <w:tr w:rsidR="00627FDA" w:rsidRPr="008062B8" w14:paraId="2539C2E4" w14:textId="77777777" w:rsidTr="003566B8">
        <w:tc>
          <w:tcPr>
            <w:tcW w:w="5240" w:type="dxa"/>
          </w:tcPr>
          <w:p w14:paraId="643C05BA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epression</w:t>
            </w:r>
          </w:p>
        </w:tc>
        <w:tc>
          <w:tcPr>
            <w:tcW w:w="1843" w:type="dxa"/>
          </w:tcPr>
          <w:p w14:paraId="6DB4A2AF" w14:textId="77777777" w:rsidR="00627FDA" w:rsidRPr="008062B8" w:rsidRDefault="00627FDA" w:rsidP="003566B8">
            <w:r w:rsidRPr="008062B8">
              <w:t>1.9</w:t>
            </w:r>
          </w:p>
        </w:tc>
        <w:tc>
          <w:tcPr>
            <w:tcW w:w="1933" w:type="dxa"/>
          </w:tcPr>
          <w:p w14:paraId="45D205EA" w14:textId="77777777" w:rsidR="00627FDA" w:rsidRPr="008062B8" w:rsidRDefault="00627FDA" w:rsidP="003566B8">
            <w:r w:rsidRPr="008062B8">
              <w:t>10.1</w:t>
            </w:r>
          </w:p>
        </w:tc>
      </w:tr>
      <w:tr w:rsidR="00627FDA" w:rsidRPr="008062B8" w14:paraId="6DBA0E8B" w14:textId="77777777" w:rsidTr="003566B8">
        <w:tc>
          <w:tcPr>
            <w:tcW w:w="5240" w:type="dxa"/>
          </w:tcPr>
          <w:p w14:paraId="33F67959" w14:textId="77777777" w:rsidR="00627FDA" w:rsidRPr="008062B8" w:rsidRDefault="00627FDA" w:rsidP="003566B8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ementia</w:t>
            </w:r>
            <w:r w:rsidRPr="008062B8">
              <w:rPr>
                <w:rFonts w:eastAsiaTheme="minorEastAsia" w:hAnsi="Calibri"/>
                <w:color w:val="000000" w:themeColor="text1"/>
                <w:kern w:val="24"/>
                <w:position w:val="11"/>
                <w:vertAlign w:val="superscript"/>
                <w:lang w:val="en-US"/>
              </w:rPr>
              <w:t>3</w:t>
            </w:r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 xml:space="preserve"> (</w:t>
            </w:r>
            <w:proofErr w:type="spellStart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Charlson</w:t>
            </w:r>
            <w:proofErr w:type="spellEnd"/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119A20FA" w14:textId="77777777" w:rsidR="00627FDA" w:rsidRPr="008062B8" w:rsidRDefault="00627FDA" w:rsidP="003566B8">
            <w:r w:rsidRPr="008062B8">
              <w:t>1.9</w:t>
            </w:r>
          </w:p>
        </w:tc>
        <w:tc>
          <w:tcPr>
            <w:tcW w:w="1933" w:type="dxa"/>
          </w:tcPr>
          <w:p w14:paraId="60EFE1E6" w14:textId="77777777" w:rsidR="00627FDA" w:rsidRPr="008062B8" w:rsidRDefault="00627FDA" w:rsidP="003566B8">
            <w:r w:rsidRPr="008062B8">
              <w:t>5.0</w:t>
            </w:r>
          </w:p>
        </w:tc>
      </w:tr>
    </w:tbl>
    <w:p w14:paraId="15CCCA1C" w14:textId="77777777" w:rsidR="00627FDA" w:rsidRPr="008062B8" w:rsidRDefault="00627FDA" w:rsidP="00627FDA">
      <w:r w:rsidRPr="008062B8">
        <w:t>* Note HIV was not included as it was omitted in our data extract due to sensitivity.</w:t>
      </w:r>
    </w:p>
    <w:p w14:paraId="6C723EF4" w14:textId="77777777" w:rsidR="00627FDA" w:rsidRPr="008062B8" w:rsidRDefault="00627FDA" w:rsidP="00627FDA"/>
    <w:p w14:paraId="04C32ACD" w14:textId="3649128B" w:rsidR="00F010EF" w:rsidRDefault="00F010EF" w:rsidP="00D97257"/>
    <w:p w14:paraId="743DBF25" w14:textId="030AC440" w:rsidR="00AE7E50" w:rsidRPr="00AE7E50" w:rsidRDefault="00AE7E50" w:rsidP="00AE7E50">
      <w:pPr>
        <w:pStyle w:val="Heading1"/>
        <w:rPr>
          <w:sz w:val="24"/>
          <w:szCs w:val="24"/>
        </w:rPr>
      </w:pPr>
      <w:bookmarkStart w:id="5" w:name="_Toc174246165"/>
      <w:r w:rsidRPr="00AE7E50">
        <w:rPr>
          <w:sz w:val="24"/>
          <w:szCs w:val="24"/>
        </w:rPr>
        <w:t xml:space="preserve">Table </w:t>
      </w:r>
      <w:r w:rsidR="003B5196">
        <w:rPr>
          <w:sz w:val="24"/>
          <w:szCs w:val="24"/>
        </w:rPr>
        <w:t>S</w:t>
      </w:r>
      <w:r w:rsidR="005D070C">
        <w:rPr>
          <w:sz w:val="24"/>
          <w:szCs w:val="24"/>
        </w:rPr>
        <w:t>2</w:t>
      </w:r>
      <w:r w:rsidRPr="00AE7E50">
        <w:rPr>
          <w:sz w:val="24"/>
          <w:szCs w:val="24"/>
        </w:rPr>
        <w:t>:</w:t>
      </w:r>
      <w:r>
        <w:rPr>
          <w:sz w:val="24"/>
          <w:szCs w:val="24"/>
        </w:rPr>
        <w:t xml:space="preserve"> Percentage</w:t>
      </w:r>
      <w:r w:rsidR="004B7BAE">
        <w:rPr>
          <w:sz w:val="24"/>
          <w:szCs w:val="24"/>
        </w:rPr>
        <w:t>s f</w:t>
      </w:r>
      <w:r w:rsidR="00A62D0C">
        <w:rPr>
          <w:sz w:val="24"/>
          <w:szCs w:val="24"/>
        </w:rPr>
        <w:t>or the proportion of admission trends with 0 to 3+ conditions by age and admission type</w:t>
      </w:r>
      <w:r w:rsidR="00B63532">
        <w:rPr>
          <w:sz w:val="24"/>
          <w:szCs w:val="24"/>
        </w:rPr>
        <w:t xml:space="preserve"> for 2006/7 and 2020/2021</w:t>
      </w:r>
      <w:bookmarkEnd w:id="5"/>
    </w:p>
    <w:tbl>
      <w:tblPr>
        <w:tblW w:w="9498" w:type="dxa"/>
        <w:tblLook w:val="04A0" w:firstRow="1" w:lastRow="0" w:firstColumn="1" w:lastColumn="0" w:noHBand="0" w:noVBand="1"/>
      </w:tblPr>
      <w:tblGrid>
        <w:gridCol w:w="1276"/>
        <w:gridCol w:w="567"/>
        <w:gridCol w:w="701"/>
        <w:gridCol w:w="10"/>
        <w:gridCol w:w="571"/>
        <w:gridCol w:w="690"/>
        <w:gridCol w:w="21"/>
        <w:gridCol w:w="571"/>
        <w:gridCol w:w="680"/>
        <w:gridCol w:w="32"/>
        <w:gridCol w:w="570"/>
        <w:gridCol w:w="669"/>
        <w:gridCol w:w="43"/>
        <w:gridCol w:w="570"/>
        <w:gridCol w:w="1282"/>
        <w:gridCol w:w="1282"/>
      </w:tblGrid>
      <w:tr w:rsidR="00AE7E50" w:rsidRPr="009B6C9F" w14:paraId="4BC4DBB6" w14:textId="77777777" w:rsidTr="003339DD">
        <w:trPr>
          <w:gridAfter w:val="4"/>
          <w:wAfter w:w="3162" w:type="dxa"/>
          <w:trHeight w:val="12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7E1" w14:textId="77777777" w:rsidR="00AE7E50" w:rsidRPr="009B6C9F" w:rsidRDefault="00AE7E50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4C8" w14:textId="77777777" w:rsidR="00AE7E50" w:rsidRPr="009B6C9F" w:rsidRDefault="00AE7E50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D1AA" w14:textId="77777777" w:rsidR="00AE7E50" w:rsidRPr="009B6C9F" w:rsidRDefault="00AE7E50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BC3" w14:textId="77777777" w:rsidR="00AE7E50" w:rsidRPr="009B6C9F" w:rsidRDefault="00AE7E50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BFD" w14:textId="77777777" w:rsidR="00AE7E50" w:rsidRPr="009B6C9F" w:rsidRDefault="00AE7E50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7E50" w:rsidRPr="009B6C9F" w14:paraId="5D3D1C44" w14:textId="77777777" w:rsidTr="003339DD">
        <w:trPr>
          <w:trHeight w:val="9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B4CD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F497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FB5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E33" w14:textId="014520E5" w:rsidR="009B6C9F" w:rsidRPr="009B6C9F" w:rsidRDefault="009B6C9F" w:rsidP="00AE7E5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567F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3C9A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A2A" w14:textId="77777777" w:rsidR="009B6C9F" w:rsidRPr="009B6C9F" w:rsidRDefault="009B6C9F" w:rsidP="009B6C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E7E50" w:rsidRPr="009B6C9F" w14:paraId="3CAE5333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242D5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Acute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AAEF6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8-44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D513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94591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45-64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EBBB2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36459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65+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D6527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AE7E50" w:rsidRPr="009B6C9F" w14:paraId="577A00EF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A7B1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Number of comorbiditie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F4D0" w14:textId="79C618C1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</w:t>
            </w:r>
            <w:r w:rsidR="00B63532" w:rsidRPr="00C15C65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C15C6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F9C49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B9CB8" w14:textId="752F7985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</w:t>
            </w:r>
            <w:r w:rsidR="00B63532" w:rsidRPr="00C15C65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C15C6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836F5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10F00" w14:textId="2CE6EF6F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</w:t>
            </w:r>
            <w:r w:rsidR="00B63532" w:rsidRPr="00C15C65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C15C65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93D1B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</w:tr>
      <w:tr w:rsidR="00AE7E50" w:rsidRPr="009B6C9F" w14:paraId="3C189D31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2BFA4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E937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68.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5DFB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49.9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519C6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41.1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A78AD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3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46415" w14:textId="16C46B53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5</w:t>
            </w:r>
            <w:r w:rsidR="000C30CE" w:rsidRPr="00C15C65">
              <w:rPr>
                <w:rFonts w:eastAsia="Times New Roman" w:cstheme="minorHAnsi"/>
                <w:color w:val="000000"/>
                <w:lang w:eastAsia="en-GB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04E4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7.81</w:t>
            </w:r>
          </w:p>
        </w:tc>
      </w:tr>
      <w:tr w:rsidR="00AE7E50" w:rsidRPr="009B6C9F" w14:paraId="56C0BDC2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323B7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DDED2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2.5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A191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7.1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1A2D4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2.9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09B8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5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C1F5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A334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5.91</w:t>
            </w:r>
          </w:p>
        </w:tc>
      </w:tr>
      <w:tr w:rsidR="00AE7E50" w:rsidRPr="009B6C9F" w14:paraId="31E2FE1A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C9A56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9AD6F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6.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F4D2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3.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F6BC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6.5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62AA1" w14:textId="3ACDC23D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1</w:t>
            </w:r>
            <w:r w:rsidR="000C30CE" w:rsidRPr="00C15C65">
              <w:rPr>
                <w:rFonts w:eastAsia="Times New Roman" w:cstheme="minorHAnsi"/>
                <w:color w:val="000000"/>
                <w:lang w:eastAsia="en-GB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E0F9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3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92164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1.26</w:t>
            </w:r>
          </w:p>
        </w:tc>
      </w:tr>
      <w:tr w:rsidR="00AE7E50" w:rsidRPr="009B6C9F" w14:paraId="45059E84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B0030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+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31BFD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.1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5779F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9.4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B103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9.3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C93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9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5B006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9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EB1BD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55.02</w:t>
            </w:r>
          </w:p>
        </w:tc>
      </w:tr>
      <w:tr w:rsidR="00AE7E50" w:rsidRPr="009B6C9F" w14:paraId="6F19B4DD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55D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83C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928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8AF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63A8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507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F4F2" w14:textId="77777777" w:rsidR="009B6C9F" w:rsidRPr="00C15C65" w:rsidRDefault="009B6C9F" w:rsidP="009B6C9F">
            <w:pPr>
              <w:rPr>
                <w:rFonts w:eastAsia="Times New Roman" w:cstheme="minorHAnsi"/>
                <w:lang w:eastAsia="en-GB"/>
              </w:rPr>
            </w:pPr>
          </w:p>
        </w:tc>
      </w:tr>
      <w:tr w:rsidR="00AE7E50" w:rsidRPr="009B6C9F" w14:paraId="2FF71CC6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7107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Elective</w:t>
            </w:r>
          </w:p>
        </w:tc>
        <w:tc>
          <w:tcPr>
            <w:tcW w:w="255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90537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8-44</w:t>
            </w:r>
          </w:p>
        </w:tc>
        <w:tc>
          <w:tcPr>
            <w:tcW w:w="255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D9E97F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45-64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F70CB" w14:textId="77777777" w:rsidR="009B6C9F" w:rsidRPr="00C15C65" w:rsidRDefault="009B6C9F" w:rsidP="009B6C9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65+</w:t>
            </w:r>
          </w:p>
        </w:tc>
      </w:tr>
      <w:tr w:rsidR="00AE7E50" w:rsidRPr="009B6C9F" w14:paraId="48814006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7A987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Number of comorbidities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7277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07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1193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A2625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1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28F2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D74AE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06/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1E37F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020/2021</w:t>
            </w:r>
          </w:p>
        </w:tc>
      </w:tr>
      <w:tr w:rsidR="00AE7E50" w:rsidRPr="009B6C9F" w14:paraId="2E89BEFA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20B8F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3D93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89.79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0F4F7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63.66</w:t>
            </w:r>
          </w:p>
        </w:tc>
        <w:tc>
          <w:tcPr>
            <w:tcW w:w="1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262E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48.96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E49B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4.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E53A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4.5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DB086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4.11</w:t>
            </w:r>
          </w:p>
        </w:tc>
      </w:tr>
      <w:tr w:rsidR="00AE7E50" w:rsidRPr="009B6C9F" w14:paraId="7397DC8D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03C6E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B5054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8.41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596D6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6.7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84E02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2.9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7A6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1.4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53C1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4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F68E4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4.18</w:t>
            </w:r>
          </w:p>
        </w:tc>
      </w:tr>
      <w:tr w:rsidR="00AE7E50" w:rsidRPr="009B6C9F" w14:paraId="42068967" w14:textId="77777777" w:rsidTr="00AE7E50">
        <w:trPr>
          <w:trHeight w:val="34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4F261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2EF6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.38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D3DEE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7.4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D8D8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2.1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6B7A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1.6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715B1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8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80723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4.22</w:t>
            </w:r>
          </w:p>
        </w:tc>
      </w:tr>
      <w:tr w:rsidR="00AE7E50" w:rsidRPr="009B6C9F" w14:paraId="65F02949" w14:textId="77777777" w:rsidTr="00AE7E50">
        <w:trPr>
          <w:trHeight w:val="360"/>
        </w:trPr>
        <w:tc>
          <w:tcPr>
            <w:tcW w:w="18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21D65" w14:textId="77777777" w:rsidR="009B6C9F" w:rsidRPr="00C15C65" w:rsidRDefault="009B6C9F" w:rsidP="009B6C9F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+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7187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0.42</w:t>
            </w:r>
          </w:p>
        </w:tc>
        <w:tc>
          <w:tcPr>
            <w:tcW w:w="127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6069C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.1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85BD9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5.9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711E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22.16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86B3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1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ABE5" w14:textId="77777777" w:rsidR="009B6C9F" w:rsidRPr="00C15C65" w:rsidRDefault="009B6C9F" w:rsidP="009B6C9F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15C65">
              <w:rPr>
                <w:rFonts w:eastAsia="Times New Roman" w:cstheme="minorHAnsi"/>
                <w:color w:val="000000"/>
                <w:lang w:eastAsia="en-GB"/>
              </w:rPr>
              <w:t>37.49</w:t>
            </w:r>
          </w:p>
        </w:tc>
      </w:tr>
      <w:tr w:rsidR="00B63532" w:rsidRPr="00143AD4" w14:paraId="763D854E" w14:textId="77777777" w:rsidTr="00AE7E50">
        <w:trPr>
          <w:gridAfter w:val="3"/>
          <w:wAfter w:w="3119" w:type="dxa"/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B32" w14:textId="77777777" w:rsidR="00B63532" w:rsidRPr="00143AD4" w:rsidRDefault="00B63532" w:rsidP="00143AD4"/>
          <w:p w14:paraId="52BFD15C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C40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751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6FD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56D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</w:tr>
      <w:tr w:rsidR="00B63532" w:rsidRPr="00143AD4" w14:paraId="10B223E1" w14:textId="77777777" w:rsidTr="003D4693">
        <w:trPr>
          <w:gridAfter w:val="3"/>
          <w:wAfter w:w="3119" w:type="dxa"/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7AD7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5303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69D1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3497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7181" w14:textId="77777777" w:rsidR="00B63532" w:rsidRPr="009B6C9F" w:rsidRDefault="00B63532" w:rsidP="00143AD4">
            <w:pPr>
              <w:rPr>
                <w:lang w:eastAsia="en-GB"/>
              </w:rPr>
            </w:pPr>
          </w:p>
        </w:tc>
      </w:tr>
    </w:tbl>
    <w:p w14:paraId="59D0A6F7" w14:textId="4F177D87" w:rsidR="00D97257" w:rsidRPr="008062B8" w:rsidRDefault="00A173D2" w:rsidP="00A001E6">
      <w:pPr>
        <w:pStyle w:val="Heading1"/>
        <w:rPr>
          <w:sz w:val="24"/>
          <w:szCs w:val="24"/>
          <w:vertAlign w:val="superscript"/>
        </w:rPr>
      </w:pPr>
      <w:bookmarkStart w:id="6" w:name="_Toc174246166"/>
      <w:r w:rsidRPr="008062B8">
        <w:rPr>
          <w:sz w:val="24"/>
          <w:szCs w:val="24"/>
        </w:rPr>
        <w:t xml:space="preserve">Table </w:t>
      </w:r>
      <w:r w:rsidR="003B5196">
        <w:rPr>
          <w:sz w:val="24"/>
          <w:szCs w:val="24"/>
        </w:rPr>
        <w:t>S</w:t>
      </w:r>
      <w:r w:rsidR="008B7309">
        <w:rPr>
          <w:sz w:val="24"/>
          <w:szCs w:val="24"/>
        </w:rPr>
        <w:t>3</w:t>
      </w:r>
      <w:r w:rsidRPr="008062B8">
        <w:rPr>
          <w:sz w:val="24"/>
          <w:szCs w:val="24"/>
        </w:rPr>
        <w:t xml:space="preserve">: List of syndromes used to measure </w:t>
      </w:r>
      <w:r w:rsidR="00097031" w:rsidRPr="008062B8">
        <w:rPr>
          <w:sz w:val="24"/>
          <w:szCs w:val="24"/>
        </w:rPr>
        <w:t>frailty</w:t>
      </w:r>
      <w:r w:rsidRPr="008062B8">
        <w:rPr>
          <w:sz w:val="24"/>
          <w:szCs w:val="24"/>
        </w:rPr>
        <w:t xml:space="preserve"> and their point prevalence at the beginning and end of the stud</w:t>
      </w:r>
      <w:r w:rsidR="00A001E6" w:rsidRPr="008062B8">
        <w:rPr>
          <w:sz w:val="24"/>
          <w:szCs w:val="24"/>
        </w:rPr>
        <w:t>y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97257" w:rsidRPr="008062B8" w14:paraId="23CC326E" w14:textId="77777777" w:rsidTr="00142EB3">
        <w:tc>
          <w:tcPr>
            <w:tcW w:w="3005" w:type="dxa"/>
          </w:tcPr>
          <w:p w14:paraId="34A2305E" w14:textId="77777777" w:rsidR="00D97257" w:rsidRPr="008062B8" w:rsidRDefault="00D97257" w:rsidP="00142EB3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Frailty syndrome</w:t>
            </w:r>
          </w:p>
        </w:tc>
        <w:tc>
          <w:tcPr>
            <w:tcW w:w="3005" w:type="dxa"/>
          </w:tcPr>
          <w:p w14:paraId="4D26496F" w14:textId="77777777" w:rsidR="00D97257" w:rsidRPr="008062B8" w:rsidRDefault="00D97257" w:rsidP="00142EB3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2006/07 Prevalence</w:t>
            </w:r>
          </w:p>
        </w:tc>
        <w:tc>
          <w:tcPr>
            <w:tcW w:w="3006" w:type="dxa"/>
          </w:tcPr>
          <w:p w14:paraId="50DC0582" w14:textId="77777777" w:rsidR="00D97257" w:rsidRPr="008062B8" w:rsidRDefault="00D97257" w:rsidP="00142EB3">
            <w:pPr>
              <w:rPr>
                <w:b/>
                <w:bCs/>
              </w:rPr>
            </w:pPr>
            <w:r w:rsidRPr="008062B8">
              <w:rPr>
                <w:b/>
                <w:bCs/>
              </w:rPr>
              <w:t>2020/2021 Prevalence</w:t>
            </w:r>
          </w:p>
        </w:tc>
      </w:tr>
      <w:tr w:rsidR="00D97257" w:rsidRPr="008062B8" w14:paraId="259B098A" w14:textId="77777777" w:rsidTr="00142EB3">
        <w:tc>
          <w:tcPr>
            <w:tcW w:w="3005" w:type="dxa"/>
          </w:tcPr>
          <w:p w14:paraId="6BB77682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ementia</w:t>
            </w:r>
          </w:p>
        </w:tc>
        <w:tc>
          <w:tcPr>
            <w:tcW w:w="3005" w:type="dxa"/>
            <w:vAlign w:val="center"/>
          </w:tcPr>
          <w:p w14:paraId="784A3D2E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3006" w:type="dxa"/>
            <w:vAlign w:val="center"/>
          </w:tcPr>
          <w:p w14:paraId="5319F363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</w:tr>
      <w:tr w:rsidR="00D97257" w:rsidRPr="008062B8" w14:paraId="36F70121" w14:textId="77777777" w:rsidTr="00142EB3">
        <w:tc>
          <w:tcPr>
            <w:tcW w:w="3005" w:type="dxa"/>
          </w:tcPr>
          <w:p w14:paraId="47C9AE2D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elirium</w:t>
            </w:r>
          </w:p>
        </w:tc>
        <w:tc>
          <w:tcPr>
            <w:tcW w:w="3005" w:type="dxa"/>
            <w:vAlign w:val="center"/>
          </w:tcPr>
          <w:p w14:paraId="1F2BD349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3006" w:type="dxa"/>
            <w:vAlign w:val="center"/>
          </w:tcPr>
          <w:p w14:paraId="6F555050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D97257" w:rsidRPr="008062B8" w14:paraId="626085A3" w14:textId="77777777" w:rsidTr="00142EB3">
        <w:tc>
          <w:tcPr>
            <w:tcW w:w="3005" w:type="dxa"/>
          </w:tcPr>
          <w:p w14:paraId="3CF31067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Mobility Problems</w:t>
            </w:r>
          </w:p>
        </w:tc>
        <w:tc>
          <w:tcPr>
            <w:tcW w:w="3005" w:type="dxa"/>
            <w:vAlign w:val="center"/>
          </w:tcPr>
          <w:p w14:paraId="53C908D9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3006" w:type="dxa"/>
            <w:vAlign w:val="center"/>
          </w:tcPr>
          <w:p w14:paraId="626546F8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</w:tr>
      <w:tr w:rsidR="00D97257" w:rsidRPr="008062B8" w14:paraId="2B85BDDE" w14:textId="77777777" w:rsidTr="00142EB3">
        <w:tc>
          <w:tcPr>
            <w:tcW w:w="3005" w:type="dxa"/>
          </w:tcPr>
          <w:p w14:paraId="2BF3AD7C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Falls and Fractures</w:t>
            </w:r>
          </w:p>
        </w:tc>
        <w:tc>
          <w:tcPr>
            <w:tcW w:w="3005" w:type="dxa"/>
            <w:vAlign w:val="center"/>
          </w:tcPr>
          <w:p w14:paraId="3E533DC5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6.5</w:t>
            </w:r>
          </w:p>
        </w:tc>
        <w:tc>
          <w:tcPr>
            <w:tcW w:w="3006" w:type="dxa"/>
            <w:vAlign w:val="center"/>
          </w:tcPr>
          <w:p w14:paraId="1A759299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</w:tr>
      <w:tr w:rsidR="00D97257" w:rsidRPr="008062B8" w14:paraId="415B2890" w14:textId="77777777" w:rsidTr="00142EB3">
        <w:tc>
          <w:tcPr>
            <w:tcW w:w="3005" w:type="dxa"/>
          </w:tcPr>
          <w:p w14:paraId="44D1AFA9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Pressure Ulcers</w:t>
            </w:r>
          </w:p>
        </w:tc>
        <w:tc>
          <w:tcPr>
            <w:tcW w:w="3005" w:type="dxa"/>
            <w:vAlign w:val="center"/>
          </w:tcPr>
          <w:p w14:paraId="3B4CC135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3006" w:type="dxa"/>
            <w:vAlign w:val="center"/>
          </w:tcPr>
          <w:p w14:paraId="0A9CEDCB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D97257" w:rsidRPr="008062B8" w14:paraId="41BC501D" w14:textId="77777777" w:rsidTr="00142EB3">
        <w:tc>
          <w:tcPr>
            <w:tcW w:w="3005" w:type="dxa"/>
          </w:tcPr>
          <w:p w14:paraId="612FEF68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Incontinence</w:t>
            </w:r>
          </w:p>
        </w:tc>
        <w:tc>
          <w:tcPr>
            <w:tcW w:w="3005" w:type="dxa"/>
            <w:vAlign w:val="center"/>
          </w:tcPr>
          <w:p w14:paraId="0700537C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006" w:type="dxa"/>
            <w:vAlign w:val="center"/>
          </w:tcPr>
          <w:p w14:paraId="328F6256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</w:tr>
      <w:tr w:rsidR="00D97257" w:rsidRPr="008062B8" w14:paraId="0ED29C87" w14:textId="77777777" w:rsidTr="00142EB3">
        <w:tc>
          <w:tcPr>
            <w:tcW w:w="3005" w:type="dxa"/>
          </w:tcPr>
          <w:p w14:paraId="705A3E53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Dependence and Care</w:t>
            </w:r>
          </w:p>
        </w:tc>
        <w:tc>
          <w:tcPr>
            <w:tcW w:w="3005" w:type="dxa"/>
            <w:vAlign w:val="center"/>
          </w:tcPr>
          <w:p w14:paraId="5115F588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3006" w:type="dxa"/>
            <w:vAlign w:val="center"/>
          </w:tcPr>
          <w:p w14:paraId="52793427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D97257" w:rsidRPr="008062B8" w14:paraId="2684C56F" w14:textId="77777777" w:rsidTr="00142EB3">
        <w:tc>
          <w:tcPr>
            <w:tcW w:w="3005" w:type="dxa"/>
          </w:tcPr>
          <w:p w14:paraId="40CBB126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Anxiety and Depression</w:t>
            </w:r>
          </w:p>
        </w:tc>
        <w:tc>
          <w:tcPr>
            <w:tcW w:w="3005" w:type="dxa"/>
            <w:vAlign w:val="center"/>
          </w:tcPr>
          <w:p w14:paraId="6157CAEE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3006" w:type="dxa"/>
            <w:vAlign w:val="center"/>
          </w:tcPr>
          <w:p w14:paraId="0010FB49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14.3</w:t>
            </w:r>
          </w:p>
        </w:tc>
      </w:tr>
      <w:tr w:rsidR="00D97257" w:rsidRPr="008062B8" w14:paraId="01602C33" w14:textId="77777777" w:rsidTr="00142EB3">
        <w:tc>
          <w:tcPr>
            <w:tcW w:w="3005" w:type="dxa"/>
          </w:tcPr>
          <w:p w14:paraId="4E9709B8" w14:textId="77777777" w:rsidR="00D97257" w:rsidRPr="008062B8" w:rsidRDefault="00D97257" w:rsidP="00142EB3">
            <w:r w:rsidRPr="008062B8">
              <w:rPr>
                <w:rFonts w:eastAsiaTheme="minorEastAsia" w:hAnsi="Calibri"/>
                <w:color w:val="000000" w:themeColor="text1"/>
                <w:kern w:val="24"/>
                <w:lang w:val="en-US"/>
              </w:rPr>
              <w:t>Senility</w:t>
            </w:r>
          </w:p>
        </w:tc>
        <w:tc>
          <w:tcPr>
            <w:tcW w:w="3005" w:type="dxa"/>
            <w:vAlign w:val="center"/>
          </w:tcPr>
          <w:p w14:paraId="135CA985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3006" w:type="dxa"/>
            <w:vAlign w:val="center"/>
          </w:tcPr>
          <w:p w14:paraId="64E00657" w14:textId="77777777" w:rsidR="00D97257" w:rsidRPr="008062B8" w:rsidRDefault="00D97257" w:rsidP="00142EB3">
            <w:r w:rsidRPr="008062B8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</w:tr>
    </w:tbl>
    <w:p w14:paraId="57EC5EDC" w14:textId="77777777" w:rsidR="001E7831" w:rsidRPr="008062B8" w:rsidRDefault="001E7831" w:rsidP="001E7831"/>
    <w:tbl>
      <w:tblPr>
        <w:tblW w:w="9498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76"/>
        <w:gridCol w:w="1276"/>
        <w:gridCol w:w="1276"/>
      </w:tblGrid>
      <w:tr w:rsidR="008B7309" w:rsidRPr="009B6C9F" w14:paraId="5A0E8B2A" w14:textId="77777777" w:rsidTr="003566B8">
        <w:trPr>
          <w:trHeight w:val="340"/>
        </w:trPr>
        <w:tc>
          <w:tcPr>
            <w:tcW w:w="949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98776" w14:textId="53377950" w:rsidR="008B7309" w:rsidRPr="009B6C9F" w:rsidRDefault="008B7309" w:rsidP="003566B8">
            <w:pPr>
              <w:pStyle w:val="Heading1"/>
              <w:rPr>
                <w:sz w:val="24"/>
                <w:szCs w:val="24"/>
              </w:rPr>
            </w:pPr>
            <w:bookmarkStart w:id="7" w:name="_Toc174246167"/>
            <w:r w:rsidRPr="00AE7E50">
              <w:rPr>
                <w:sz w:val="24"/>
                <w:szCs w:val="24"/>
              </w:rPr>
              <w:t xml:space="preserve">Table </w:t>
            </w:r>
            <w:r w:rsidR="003B5196">
              <w:rPr>
                <w:sz w:val="24"/>
                <w:szCs w:val="24"/>
              </w:rPr>
              <w:t>S</w:t>
            </w:r>
            <w:r w:rsidR="00ED64FE">
              <w:rPr>
                <w:sz w:val="24"/>
                <w:szCs w:val="24"/>
              </w:rPr>
              <w:t>4</w:t>
            </w:r>
            <w:r w:rsidRPr="00AE7E50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Percentages for the proportion of admission trends with 0 to 2+ frailty syndromes by age and admission type for 2006/7 and 2020/2021</w:t>
            </w:r>
            <w:bookmarkEnd w:id="7"/>
          </w:p>
        </w:tc>
      </w:tr>
      <w:tr w:rsidR="008B7309" w:rsidRPr="009B6C9F" w14:paraId="7C191DFF" w14:textId="77777777" w:rsidTr="003566B8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DA72A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u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2FF73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-4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ECF18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-6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BB059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+</w:t>
            </w:r>
          </w:p>
        </w:tc>
      </w:tr>
      <w:tr w:rsidR="008B7309" w:rsidRPr="009B6C9F" w14:paraId="68D7D81D" w14:textId="77777777" w:rsidTr="003566B8">
        <w:trPr>
          <w:trHeight w:val="70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AD68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mber of frailty syndro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94CAB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0674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74ACE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DC9A9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DFF6F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D1127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</w:tr>
      <w:tr w:rsidR="008B7309" w:rsidRPr="009B6C9F" w14:paraId="06471F49" w14:textId="77777777" w:rsidTr="003566B8">
        <w:trPr>
          <w:trHeight w:val="3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AAD4C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71181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9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753FC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4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DC762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7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6D678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E613C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F1A4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3.4</w:t>
            </w:r>
          </w:p>
        </w:tc>
      </w:tr>
      <w:tr w:rsidR="008B7309" w:rsidRPr="009B6C9F" w14:paraId="65C4DB2C" w14:textId="77777777" w:rsidTr="003566B8">
        <w:trPr>
          <w:trHeight w:val="3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ECFD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8BF7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4558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06CE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BCB66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6FB99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ED381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19</w:t>
            </w:r>
          </w:p>
        </w:tc>
      </w:tr>
      <w:tr w:rsidR="008B7309" w:rsidRPr="009B6C9F" w14:paraId="13D7693E" w14:textId="77777777" w:rsidTr="003566B8">
        <w:trPr>
          <w:trHeight w:val="36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9029F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66D38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E6EC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F9CAA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9F0B0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35BFE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CE0C4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41</w:t>
            </w:r>
          </w:p>
        </w:tc>
      </w:tr>
      <w:tr w:rsidR="008B7309" w:rsidRPr="009B6C9F" w14:paraId="24147933" w14:textId="77777777" w:rsidTr="003566B8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F2D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F45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F74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F042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9E0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7C7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2B72" w14:textId="77777777" w:rsidR="008B7309" w:rsidRPr="009B6C9F" w:rsidRDefault="008B7309" w:rsidP="003566B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7309" w:rsidRPr="009B6C9F" w14:paraId="15C9F279" w14:textId="77777777" w:rsidTr="003566B8">
        <w:trPr>
          <w:trHeight w:val="36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A69A0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lective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2FFA2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-44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5C1E4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-64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C3214" w14:textId="77777777" w:rsidR="008B7309" w:rsidRPr="009B6C9F" w:rsidRDefault="008B7309" w:rsidP="003566B8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+</w:t>
            </w:r>
          </w:p>
        </w:tc>
      </w:tr>
      <w:tr w:rsidR="008B7309" w:rsidRPr="009B6C9F" w14:paraId="0435F18D" w14:textId="77777777" w:rsidTr="003566B8">
        <w:trPr>
          <w:trHeight w:val="88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D130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mber of frailty syndro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1858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FD631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8D0B1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0DAA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7F3DF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6/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385EF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/21</w:t>
            </w:r>
          </w:p>
        </w:tc>
      </w:tr>
      <w:tr w:rsidR="008B7309" w:rsidRPr="009B6C9F" w14:paraId="621602DF" w14:textId="77777777" w:rsidTr="003566B8">
        <w:trPr>
          <w:trHeight w:val="3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6BE4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D01C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7AA8C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5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697C0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6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860E3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2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D0E3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4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6802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5.84</w:t>
            </w:r>
          </w:p>
        </w:tc>
      </w:tr>
      <w:tr w:rsidR="008B7309" w:rsidRPr="009B6C9F" w14:paraId="23F7B425" w14:textId="77777777" w:rsidTr="003566B8">
        <w:trPr>
          <w:trHeight w:val="34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8FF4E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0218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81362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C7294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45D13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37C6A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8D889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38</w:t>
            </w:r>
          </w:p>
        </w:tc>
      </w:tr>
      <w:tr w:rsidR="008B7309" w:rsidRPr="009B6C9F" w14:paraId="6AB7AF86" w14:textId="77777777" w:rsidTr="003566B8">
        <w:trPr>
          <w:trHeight w:val="36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C801" w14:textId="77777777" w:rsidR="008B7309" w:rsidRPr="009B6C9F" w:rsidRDefault="008B7309" w:rsidP="003566B8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3C308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DB656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8F66E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2B719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70B75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F4504" w14:textId="77777777" w:rsidR="008B7309" w:rsidRPr="009B6C9F" w:rsidRDefault="008B7309" w:rsidP="003566B8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9B6C9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78</w:t>
            </w:r>
          </w:p>
        </w:tc>
      </w:tr>
    </w:tbl>
    <w:p w14:paraId="1C9115F2" w14:textId="77777777" w:rsidR="00D97257" w:rsidRPr="008062B8" w:rsidRDefault="00D97257" w:rsidP="001E7831"/>
    <w:p w14:paraId="1FA4822F" w14:textId="77777777" w:rsidR="00F62DD8" w:rsidRDefault="00F62DD8" w:rsidP="00F62DD8"/>
    <w:p w14:paraId="1F13BE89" w14:textId="4668056A" w:rsidR="00F62DD8" w:rsidRDefault="00F62DD8" w:rsidP="00F62DD8">
      <w:r w:rsidRPr="008062B8">
        <w:t>Sensitivity analysis - HES Coding Review for all admissions</w:t>
      </w:r>
    </w:p>
    <w:p w14:paraId="60C3D80C" w14:textId="35D3F2BB" w:rsidR="001F3F4B" w:rsidRPr="008062B8" w:rsidRDefault="001F3F4B" w:rsidP="00A001E6">
      <w:pPr>
        <w:pStyle w:val="Heading1"/>
        <w:rPr>
          <w:sz w:val="24"/>
          <w:szCs w:val="24"/>
        </w:rPr>
      </w:pPr>
      <w:bookmarkStart w:id="8" w:name="_Toc174246168"/>
      <w:r w:rsidRPr="008062B8">
        <w:rPr>
          <w:sz w:val="24"/>
          <w:szCs w:val="24"/>
        </w:rPr>
        <w:t>Fig</w:t>
      </w:r>
      <w:r w:rsidR="003B5196">
        <w:rPr>
          <w:sz w:val="24"/>
          <w:szCs w:val="24"/>
        </w:rPr>
        <w:t xml:space="preserve">ure </w:t>
      </w:r>
      <w:r w:rsidR="003339DD">
        <w:rPr>
          <w:sz w:val="24"/>
          <w:szCs w:val="24"/>
        </w:rPr>
        <w:t>S</w:t>
      </w:r>
      <w:r w:rsidR="003B5196">
        <w:rPr>
          <w:sz w:val="24"/>
          <w:szCs w:val="24"/>
        </w:rPr>
        <w:t>5</w:t>
      </w:r>
      <w:r w:rsidRPr="008062B8">
        <w:rPr>
          <w:sz w:val="24"/>
          <w:szCs w:val="24"/>
        </w:rPr>
        <w:t xml:space="preserve">: </w:t>
      </w:r>
      <w:r w:rsidR="00970EA6" w:rsidRPr="008062B8">
        <w:rPr>
          <w:sz w:val="24"/>
          <w:szCs w:val="24"/>
        </w:rPr>
        <w:t xml:space="preserve">Proportion of </w:t>
      </w:r>
      <w:r w:rsidR="0056091D" w:rsidRPr="008062B8">
        <w:rPr>
          <w:sz w:val="24"/>
          <w:szCs w:val="24"/>
        </w:rPr>
        <w:t xml:space="preserve">all inpatient HES </w:t>
      </w:r>
      <w:r w:rsidR="00970EA6" w:rsidRPr="008062B8">
        <w:rPr>
          <w:sz w:val="24"/>
          <w:szCs w:val="24"/>
        </w:rPr>
        <w:t xml:space="preserve">admissions </w:t>
      </w:r>
      <w:r w:rsidR="001D254C" w:rsidRPr="008062B8">
        <w:rPr>
          <w:sz w:val="24"/>
          <w:szCs w:val="24"/>
        </w:rPr>
        <w:t>with dementia, depression or diabetes aged 18-44 years from 2009 to 2015.</w:t>
      </w:r>
      <w:bookmarkEnd w:id="8"/>
    </w:p>
    <w:p w14:paraId="11169761" w14:textId="77777777" w:rsidR="00243835" w:rsidRPr="008062B8" w:rsidRDefault="00243835" w:rsidP="00243835">
      <w:pPr>
        <w:ind w:left="360"/>
      </w:pPr>
      <w:r w:rsidRPr="008062B8">
        <w:rPr>
          <w:noProof/>
        </w:rPr>
        <w:drawing>
          <wp:inline distT="0" distB="0" distL="0" distR="0" wp14:anchorId="6991E756" wp14:editId="47CBF377">
            <wp:extent cx="3411021" cy="2558266"/>
            <wp:effectExtent l="0" t="0" r="5715" b="0"/>
            <wp:docPr id="4" name="Picture 3" descr="A graph showing the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showing the number of patients with diabet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834" cy="263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A1565" w14:textId="77777777" w:rsidR="00243835" w:rsidRPr="008062B8" w:rsidRDefault="00243835" w:rsidP="00243835">
      <w:pPr>
        <w:ind w:left="360"/>
      </w:pPr>
    </w:p>
    <w:p w14:paraId="4CA80A99" w14:textId="08FB2DDF" w:rsidR="00EE3052" w:rsidRPr="008062B8" w:rsidRDefault="00EE3052" w:rsidP="00A001E6">
      <w:pPr>
        <w:pStyle w:val="Heading1"/>
        <w:rPr>
          <w:sz w:val="24"/>
          <w:szCs w:val="24"/>
        </w:rPr>
      </w:pPr>
      <w:bookmarkStart w:id="9" w:name="_Toc174246169"/>
      <w:r w:rsidRPr="008062B8">
        <w:rPr>
          <w:sz w:val="24"/>
          <w:szCs w:val="24"/>
        </w:rPr>
        <w:t>Fig</w:t>
      </w:r>
      <w:r w:rsidR="003B5196">
        <w:rPr>
          <w:sz w:val="24"/>
          <w:szCs w:val="24"/>
        </w:rPr>
        <w:t xml:space="preserve">ure </w:t>
      </w:r>
      <w:r w:rsidR="003339DD">
        <w:rPr>
          <w:sz w:val="24"/>
          <w:szCs w:val="24"/>
        </w:rPr>
        <w:t>S</w:t>
      </w:r>
      <w:r w:rsidR="003B5196">
        <w:rPr>
          <w:sz w:val="24"/>
          <w:szCs w:val="24"/>
        </w:rPr>
        <w:t>6</w:t>
      </w:r>
      <w:r w:rsidRPr="008062B8">
        <w:rPr>
          <w:sz w:val="24"/>
          <w:szCs w:val="24"/>
        </w:rPr>
        <w:t>: Proportion of all inpatient HES admissions with dementia, depression</w:t>
      </w:r>
      <w:r w:rsidR="00E57133" w:rsidRPr="008062B8">
        <w:rPr>
          <w:sz w:val="24"/>
          <w:szCs w:val="24"/>
        </w:rPr>
        <w:t>,</w:t>
      </w:r>
      <w:r w:rsidRPr="008062B8">
        <w:rPr>
          <w:sz w:val="24"/>
          <w:szCs w:val="24"/>
        </w:rPr>
        <w:t xml:space="preserve"> or diabetes aged 45-64 years from 2009 to 2015.</w:t>
      </w:r>
      <w:bookmarkEnd w:id="9"/>
    </w:p>
    <w:p w14:paraId="2F7573F3" w14:textId="77777777" w:rsidR="00243835" w:rsidRPr="008062B8" w:rsidRDefault="00243835" w:rsidP="00243835">
      <w:pPr>
        <w:ind w:left="360"/>
      </w:pPr>
      <w:r w:rsidRPr="008062B8">
        <w:rPr>
          <w:noProof/>
        </w:rPr>
        <w:drawing>
          <wp:inline distT="0" distB="0" distL="0" distR="0" wp14:anchorId="3A40576A" wp14:editId="7F14D1B2">
            <wp:extent cx="3349376" cy="2512032"/>
            <wp:effectExtent l="0" t="0" r="3810" b="3175"/>
            <wp:docPr id="5" name="Picture 4" descr="A graph showing the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the number of patients with diabet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4354" cy="253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DFD7D" w14:textId="271B6B47" w:rsidR="00E57133" w:rsidRPr="008062B8" w:rsidRDefault="00E57133" w:rsidP="00A001E6">
      <w:pPr>
        <w:pStyle w:val="Heading1"/>
        <w:rPr>
          <w:sz w:val="24"/>
          <w:szCs w:val="24"/>
        </w:rPr>
      </w:pPr>
      <w:bookmarkStart w:id="10" w:name="_Toc174246170"/>
      <w:r w:rsidRPr="008062B8">
        <w:rPr>
          <w:sz w:val="24"/>
          <w:szCs w:val="24"/>
        </w:rPr>
        <w:t>Fig</w:t>
      </w:r>
      <w:r w:rsidR="003B5196">
        <w:rPr>
          <w:sz w:val="24"/>
          <w:szCs w:val="24"/>
        </w:rPr>
        <w:t xml:space="preserve">ure </w:t>
      </w:r>
      <w:r w:rsidR="003339DD">
        <w:rPr>
          <w:sz w:val="24"/>
          <w:szCs w:val="24"/>
        </w:rPr>
        <w:t>S</w:t>
      </w:r>
      <w:r w:rsidR="003B5196">
        <w:rPr>
          <w:sz w:val="24"/>
          <w:szCs w:val="24"/>
        </w:rPr>
        <w:t>7</w:t>
      </w:r>
      <w:r w:rsidRPr="008062B8">
        <w:rPr>
          <w:sz w:val="24"/>
          <w:szCs w:val="24"/>
        </w:rPr>
        <w:t>: Proportion of all inpatient HES admissions with dementia, depression, or diabetes aged 65+ from 2009 to 2015.</w:t>
      </w:r>
      <w:bookmarkEnd w:id="10"/>
    </w:p>
    <w:p w14:paraId="47EDF3E3" w14:textId="77777777" w:rsidR="00243835" w:rsidRPr="008062B8" w:rsidRDefault="00243835" w:rsidP="00243835">
      <w:pPr>
        <w:ind w:left="360"/>
      </w:pPr>
    </w:p>
    <w:p w14:paraId="660E3352" w14:textId="77777777" w:rsidR="00243835" w:rsidRPr="008062B8" w:rsidRDefault="00243835" w:rsidP="00E57133">
      <w:r w:rsidRPr="008062B8">
        <w:rPr>
          <w:noProof/>
        </w:rPr>
        <w:lastRenderedPageBreak/>
        <w:drawing>
          <wp:inline distT="0" distB="0" distL="0" distR="0" wp14:anchorId="5AF30861" wp14:editId="48FDC202">
            <wp:extent cx="3267182" cy="2450386"/>
            <wp:effectExtent l="0" t="0" r="0" b="1270"/>
            <wp:docPr id="6" name="Picture 5" descr="A graph showing the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showing the number of patients with diabet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2252" cy="2469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3C454" w14:textId="77777777" w:rsidR="00243835" w:rsidRPr="008062B8" w:rsidRDefault="00243835" w:rsidP="00243835">
      <w:pPr>
        <w:ind w:left="360"/>
      </w:pPr>
    </w:p>
    <w:p w14:paraId="5C1FA7CD" w14:textId="77777777" w:rsidR="00243835" w:rsidRPr="008062B8" w:rsidRDefault="00243835" w:rsidP="00243835">
      <w:pPr>
        <w:ind w:left="360"/>
      </w:pPr>
    </w:p>
    <w:p w14:paraId="27B2D040" w14:textId="61EF3D29" w:rsidR="00DF0384" w:rsidRPr="008062B8" w:rsidRDefault="00DF0384" w:rsidP="00A001E6">
      <w:pPr>
        <w:pStyle w:val="Heading1"/>
        <w:rPr>
          <w:sz w:val="24"/>
          <w:szCs w:val="24"/>
        </w:rPr>
      </w:pPr>
      <w:bookmarkStart w:id="11" w:name="_Toc174246171"/>
      <w:r w:rsidRPr="008062B8">
        <w:rPr>
          <w:sz w:val="24"/>
          <w:szCs w:val="24"/>
        </w:rPr>
        <w:t>Fig</w:t>
      </w:r>
      <w:r w:rsidR="003B5196">
        <w:rPr>
          <w:sz w:val="24"/>
          <w:szCs w:val="24"/>
        </w:rPr>
        <w:t xml:space="preserve">ure </w:t>
      </w:r>
      <w:r w:rsidR="003339DD">
        <w:rPr>
          <w:sz w:val="24"/>
          <w:szCs w:val="24"/>
        </w:rPr>
        <w:t>S</w:t>
      </w:r>
      <w:r w:rsidR="003B5196">
        <w:rPr>
          <w:sz w:val="24"/>
          <w:szCs w:val="24"/>
        </w:rPr>
        <w:t>8</w:t>
      </w:r>
      <w:r w:rsidRPr="008062B8">
        <w:rPr>
          <w:sz w:val="24"/>
          <w:szCs w:val="24"/>
        </w:rPr>
        <w:t xml:space="preserve">: Proportion of all </w:t>
      </w:r>
      <w:r w:rsidR="00932948" w:rsidRPr="008062B8">
        <w:rPr>
          <w:sz w:val="24"/>
          <w:szCs w:val="24"/>
        </w:rPr>
        <w:t xml:space="preserve">elective </w:t>
      </w:r>
      <w:r w:rsidRPr="008062B8">
        <w:rPr>
          <w:sz w:val="24"/>
          <w:szCs w:val="24"/>
        </w:rPr>
        <w:t xml:space="preserve">inpatient HES admissions with dementia, depression, or diabetes </w:t>
      </w:r>
      <w:r w:rsidR="00166C59" w:rsidRPr="008062B8">
        <w:rPr>
          <w:sz w:val="24"/>
          <w:szCs w:val="24"/>
        </w:rPr>
        <w:t xml:space="preserve">for </w:t>
      </w:r>
      <w:r w:rsidR="00932948" w:rsidRPr="008062B8">
        <w:rPr>
          <w:sz w:val="24"/>
          <w:szCs w:val="24"/>
        </w:rPr>
        <w:t>the 65</w:t>
      </w:r>
      <w:proofErr w:type="gramStart"/>
      <w:r w:rsidR="00932948" w:rsidRPr="008062B8">
        <w:rPr>
          <w:sz w:val="24"/>
          <w:szCs w:val="24"/>
        </w:rPr>
        <w:t xml:space="preserve">+  </w:t>
      </w:r>
      <w:r w:rsidRPr="008062B8">
        <w:rPr>
          <w:sz w:val="24"/>
          <w:szCs w:val="24"/>
        </w:rPr>
        <w:t>from</w:t>
      </w:r>
      <w:proofErr w:type="gramEnd"/>
      <w:r w:rsidRPr="008062B8">
        <w:rPr>
          <w:sz w:val="24"/>
          <w:szCs w:val="24"/>
        </w:rPr>
        <w:t xml:space="preserve"> 2009 to 2015.</w:t>
      </w:r>
      <w:bookmarkEnd w:id="11"/>
    </w:p>
    <w:p w14:paraId="580DE263" w14:textId="77777777" w:rsidR="00DF0384" w:rsidRPr="008062B8" w:rsidRDefault="00DF0384" w:rsidP="00DF0384"/>
    <w:p w14:paraId="2DE9F2B5" w14:textId="77777777" w:rsidR="00243835" w:rsidRPr="008062B8" w:rsidRDefault="00243835" w:rsidP="00243835">
      <w:pPr>
        <w:ind w:left="360"/>
      </w:pPr>
      <w:r w:rsidRPr="008062B8">
        <w:rPr>
          <w:noProof/>
        </w:rPr>
        <w:drawing>
          <wp:inline distT="0" distB="0" distL="0" distR="0" wp14:anchorId="529EEDBD" wp14:editId="36134BB8">
            <wp:extent cx="4307840" cy="3230880"/>
            <wp:effectExtent l="0" t="0" r="0" b="0"/>
            <wp:docPr id="1023819752" name="Picture 1023819752" descr="A graph showing the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819752" name="Picture 1023819752" descr="A graph showing the number of patients with diabet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1784" cy="3233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0CCF8" w14:textId="77777777" w:rsidR="00243835" w:rsidRPr="008062B8" w:rsidRDefault="00243835" w:rsidP="00243835">
      <w:pPr>
        <w:ind w:left="360"/>
      </w:pPr>
    </w:p>
    <w:p w14:paraId="5199BD2B" w14:textId="320A3AD7" w:rsidR="00932948" w:rsidRPr="008062B8" w:rsidRDefault="00932948" w:rsidP="008062B8">
      <w:pPr>
        <w:pStyle w:val="Heading1"/>
        <w:rPr>
          <w:sz w:val="24"/>
          <w:szCs w:val="24"/>
        </w:rPr>
      </w:pPr>
      <w:bookmarkStart w:id="12" w:name="_Toc174246172"/>
      <w:r w:rsidRPr="008062B8">
        <w:rPr>
          <w:sz w:val="24"/>
          <w:szCs w:val="24"/>
        </w:rPr>
        <w:t>Fig</w:t>
      </w:r>
      <w:r w:rsidR="003B5196">
        <w:rPr>
          <w:sz w:val="24"/>
          <w:szCs w:val="24"/>
        </w:rPr>
        <w:t xml:space="preserve">ure </w:t>
      </w:r>
      <w:r w:rsidR="003339DD">
        <w:rPr>
          <w:sz w:val="24"/>
          <w:szCs w:val="24"/>
        </w:rPr>
        <w:t>S</w:t>
      </w:r>
      <w:r w:rsidR="003B5196">
        <w:rPr>
          <w:sz w:val="24"/>
          <w:szCs w:val="24"/>
        </w:rPr>
        <w:t>9</w:t>
      </w:r>
      <w:r w:rsidRPr="008062B8">
        <w:rPr>
          <w:sz w:val="24"/>
          <w:szCs w:val="24"/>
        </w:rPr>
        <w:t>: Proportion of all emergency inpatient HES admissions with dementia, depression, or diabetes for the 65</w:t>
      </w:r>
      <w:proofErr w:type="gramStart"/>
      <w:r w:rsidRPr="008062B8">
        <w:rPr>
          <w:sz w:val="24"/>
          <w:szCs w:val="24"/>
        </w:rPr>
        <w:t>+  from</w:t>
      </w:r>
      <w:proofErr w:type="gramEnd"/>
      <w:r w:rsidRPr="008062B8">
        <w:rPr>
          <w:sz w:val="24"/>
          <w:szCs w:val="24"/>
        </w:rPr>
        <w:t xml:space="preserve"> 2009 to 2015.</w:t>
      </w:r>
      <w:bookmarkEnd w:id="12"/>
    </w:p>
    <w:p w14:paraId="44FB6160" w14:textId="77777777" w:rsidR="00932948" w:rsidRPr="008062B8" w:rsidRDefault="00932948" w:rsidP="00932948"/>
    <w:p w14:paraId="65758C3D" w14:textId="77777777" w:rsidR="00243835" w:rsidRPr="008062B8" w:rsidRDefault="00243835" w:rsidP="00243835">
      <w:pPr>
        <w:ind w:left="360"/>
      </w:pPr>
      <w:r w:rsidRPr="008062B8">
        <w:rPr>
          <w:noProof/>
        </w:rPr>
        <w:lastRenderedPageBreak/>
        <w:drawing>
          <wp:inline distT="0" distB="0" distL="0" distR="0" wp14:anchorId="1D4CA671" wp14:editId="2099F34D">
            <wp:extent cx="4362027" cy="3271520"/>
            <wp:effectExtent l="0" t="0" r="0" b="5080"/>
            <wp:docPr id="1798342086" name="Picture 1798342086" descr="A graph showing the number of patients with diabe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342086" name="Picture 1798342086" descr="A graph showing the number of patients with diabet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323" cy="3277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24068" w14:textId="77777777" w:rsidR="00243835" w:rsidRPr="008062B8" w:rsidRDefault="00243835" w:rsidP="005156CE"/>
    <w:sectPr w:rsidR="00243835" w:rsidRPr="00806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4304C4"/>
    <w:multiLevelType w:val="hybridMultilevel"/>
    <w:tmpl w:val="9A3C61E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21C7B"/>
    <w:multiLevelType w:val="hybridMultilevel"/>
    <w:tmpl w:val="620254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294892">
    <w:abstractNumId w:val="0"/>
  </w:num>
  <w:num w:numId="2" w16cid:durableId="1248075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31"/>
    <w:rsid w:val="00097031"/>
    <w:rsid w:val="000C30CE"/>
    <w:rsid w:val="00143AD4"/>
    <w:rsid w:val="00166C59"/>
    <w:rsid w:val="001B228C"/>
    <w:rsid w:val="001D254C"/>
    <w:rsid w:val="001E7831"/>
    <w:rsid w:val="001F3A97"/>
    <w:rsid w:val="001F3F4B"/>
    <w:rsid w:val="00243835"/>
    <w:rsid w:val="0025605B"/>
    <w:rsid w:val="0026533B"/>
    <w:rsid w:val="002D7BC3"/>
    <w:rsid w:val="003339DD"/>
    <w:rsid w:val="00343FAD"/>
    <w:rsid w:val="00376D70"/>
    <w:rsid w:val="003B5196"/>
    <w:rsid w:val="003D4693"/>
    <w:rsid w:val="00437DAA"/>
    <w:rsid w:val="00452770"/>
    <w:rsid w:val="00457A4B"/>
    <w:rsid w:val="004B7BAE"/>
    <w:rsid w:val="004D27E4"/>
    <w:rsid w:val="004D6C0F"/>
    <w:rsid w:val="005156CE"/>
    <w:rsid w:val="00525A20"/>
    <w:rsid w:val="00541180"/>
    <w:rsid w:val="0056091D"/>
    <w:rsid w:val="00566EB2"/>
    <w:rsid w:val="005714A0"/>
    <w:rsid w:val="00594E8E"/>
    <w:rsid w:val="005D070C"/>
    <w:rsid w:val="005E785F"/>
    <w:rsid w:val="00610243"/>
    <w:rsid w:val="00627FDA"/>
    <w:rsid w:val="006B699A"/>
    <w:rsid w:val="00765ECF"/>
    <w:rsid w:val="008062B8"/>
    <w:rsid w:val="0084117F"/>
    <w:rsid w:val="008B7309"/>
    <w:rsid w:val="008D0D79"/>
    <w:rsid w:val="00926F0A"/>
    <w:rsid w:val="00932948"/>
    <w:rsid w:val="00970EA6"/>
    <w:rsid w:val="009B15C6"/>
    <w:rsid w:val="009B6C9F"/>
    <w:rsid w:val="00A001E6"/>
    <w:rsid w:val="00A05C4D"/>
    <w:rsid w:val="00A16081"/>
    <w:rsid w:val="00A173D2"/>
    <w:rsid w:val="00A62D0C"/>
    <w:rsid w:val="00A86055"/>
    <w:rsid w:val="00AB5CEF"/>
    <w:rsid w:val="00AC2AB6"/>
    <w:rsid w:val="00AD3AE2"/>
    <w:rsid w:val="00AE7E50"/>
    <w:rsid w:val="00B63532"/>
    <w:rsid w:val="00B64F49"/>
    <w:rsid w:val="00C15C65"/>
    <w:rsid w:val="00D74515"/>
    <w:rsid w:val="00D97257"/>
    <w:rsid w:val="00DC0071"/>
    <w:rsid w:val="00DF0384"/>
    <w:rsid w:val="00DF547E"/>
    <w:rsid w:val="00E57133"/>
    <w:rsid w:val="00EA5DFD"/>
    <w:rsid w:val="00ED64FE"/>
    <w:rsid w:val="00EE3052"/>
    <w:rsid w:val="00EF2850"/>
    <w:rsid w:val="00F010EF"/>
    <w:rsid w:val="00F16F31"/>
    <w:rsid w:val="00F62DD8"/>
    <w:rsid w:val="00F954B6"/>
    <w:rsid w:val="00FE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02E54"/>
  <w15:chartTrackingRefBased/>
  <w15:docId w15:val="{F090B057-34AF-9745-8E61-9EBA2103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8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8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783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78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0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305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8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78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783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1E78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5605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243835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EE305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EE3052"/>
  </w:style>
  <w:style w:type="table" w:styleId="TableGrid">
    <w:name w:val="Table Grid"/>
    <w:basedOn w:val="TableNormal"/>
    <w:uiPriority w:val="39"/>
    <w:rsid w:val="00D97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D3AE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16F31"/>
    <w:pPr>
      <w:tabs>
        <w:tab w:val="right" w:leader="dot" w:pos="9016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D3AE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3AE2"/>
    <w:pPr>
      <w:ind w:left="4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AE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D3AE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D3AE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D3AE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D3AE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D3AE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D3AE2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49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618241-C7B7-1B41-B32B-97FB7605B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0</Words>
  <Characters>5683</Characters>
  <Application>Microsoft Office Word</Application>
  <DocSecurity>0</DocSecurity>
  <Lines>18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na, Puji</dc:creator>
  <cp:keywords/>
  <dc:description/>
  <cp:lastModifiedBy>Faitna, Puji</cp:lastModifiedBy>
  <cp:revision>2</cp:revision>
  <dcterms:created xsi:type="dcterms:W3CDTF">2024-08-12T19:54:00Z</dcterms:created>
  <dcterms:modified xsi:type="dcterms:W3CDTF">2024-08-12T19:54:00Z</dcterms:modified>
</cp:coreProperties>
</file>